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067E4" w14:textId="2BC17698" w:rsidR="00111172" w:rsidRPr="000D0C7C" w:rsidRDefault="00B1477D" w:rsidP="000D0C7C">
      <w:pPr>
        <w:pStyle w:val="Heading3"/>
        <w:spacing w:before="0" w:after="0" w:line="480" w:lineRule="auto"/>
        <w:ind w:left="-567" w:firstLine="567"/>
        <w:rPr>
          <w:rFonts w:asciiTheme="majorBidi" w:hAnsiTheme="majorBidi"/>
          <w:b/>
          <w:color w:val="auto"/>
          <w:sz w:val="24"/>
          <w:szCs w:val="24"/>
          <w:lang w:val="en-US"/>
        </w:rPr>
      </w:pPr>
      <w:r>
        <w:rPr>
          <w:rFonts w:asciiTheme="majorBidi" w:hAnsiTheme="majorBidi"/>
          <w:b/>
          <w:color w:val="auto"/>
          <w:sz w:val="24"/>
          <w:szCs w:val="24"/>
          <w:lang w:val="en-US"/>
        </w:rPr>
        <w:t>Supplementary Material 3</w:t>
      </w:r>
      <w:r w:rsidR="000D0C7C" w:rsidRPr="000D0C7C">
        <w:rPr>
          <w:rFonts w:asciiTheme="majorBidi" w:hAnsiTheme="majorBidi"/>
          <w:b/>
          <w:color w:val="auto"/>
          <w:sz w:val="24"/>
          <w:szCs w:val="24"/>
          <w:lang w:val="en-US"/>
        </w:rPr>
        <w:t xml:space="preserve">. Summary of included studies: </w:t>
      </w:r>
      <w:r w:rsidR="000D0C7C">
        <w:rPr>
          <w:rFonts w:asciiTheme="majorBidi" w:hAnsiTheme="majorBidi"/>
          <w:b/>
          <w:color w:val="auto"/>
          <w:sz w:val="24"/>
          <w:szCs w:val="24"/>
          <w:lang w:val="en-US"/>
        </w:rPr>
        <w:t>s</w:t>
      </w:r>
      <w:r w:rsidR="000D0C7C" w:rsidRPr="000D0C7C">
        <w:rPr>
          <w:rFonts w:asciiTheme="majorBidi" w:hAnsiTheme="majorBidi"/>
          <w:b/>
          <w:color w:val="auto"/>
          <w:sz w:val="24"/>
          <w:szCs w:val="24"/>
          <w:lang w:val="en-US"/>
        </w:rPr>
        <w:t>tudy characteristics, tool details, and psychometric evaluation</w:t>
      </w:r>
    </w:p>
    <w:tbl>
      <w:tblPr>
        <w:tblW w:w="1544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992"/>
        <w:gridCol w:w="709"/>
        <w:gridCol w:w="708"/>
        <w:gridCol w:w="993"/>
        <w:gridCol w:w="1275"/>
        <w:gridCol w:w="1134"/>
        <w:gridCol w:w="2694"/>
        <w:gridCol w:w="1134"/>
        <w:gridCol w:w="992"/>
        <w:gridCol w:w="425"/>
        <w:gridCol w:w="425"/>
        <w:gridCol w:w="709"/>
        <w:gridCol w:w="425"/>
        <w:gridCol w:w="711"/>
      </w:tblGrid>
      <w:tr w:rsidR="000D0C7C" w:rsidRPr="00C37F97" w14:paraId="166094CF" w14:textId="77777777" w:rsidTr="00EE7524">
        <w:trPr>
          <w:cantSplit/>
          <w:trHeight w:val="615"/>
          <w:jc w:val="center"/>
        </w:trPr>
        <w:tc>
          <w:tcPr>
            <w:tcW w:w="38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C1AF332" w14:textId="77777777" w:rsidR="000D0C7C" w:rsidRPr="00C37F97" w:rsidRDefault="000D0C7C" w:rsidP="00EE752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Study details</w:t>
            </w: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F0AEAA" w14:textId="77777777" w:rsidR="000D0C7C" w:rsidRPr="00C37F97" w:rsidRDefault="000D0C7C" w:rsidP="00EE752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Instrument</w:t>
            </w: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 details</w:t>
            </w:r>
          </w:p>
        </w:tc>
        <w:tc>
          <w:tcPr>
            <w:tcW w:w="36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C698002" w14:textId="77777777" w:rsidR="000D0C7C" w:rsidRPr="00C37F97" w:rsidRDefault="000D0C7C" w:rsidP="00EE752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Validity testing</w:t>
            </w:r>
          </w:p>
        </w:tc>
      </w:tr>
      <w:tr w:rsidR="000D0C7C" w:rsidRPr="00C37F97" w14:paraId="65F9E070" w14:textId="77777777" w:rsidTr="00EE7524">
        <w:trPr>
          <w:cantSplit/>
          <w:trHeight w:val="2218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hideMark/>
          </w:tcPr>
          <w:p w14:paraId="12399900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Author (Date)</w:t>
            </w:r>
          </w:p>
          <w:p w14:paraId="46AF59A2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Desig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hideMark/>
          </w:tcPr>
          <w:p w14:paraId="500E8460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hideMark/>
          </w:tcPr>
          <w:p w14:paraId="57F93FA0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Profes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hideMark/>
          </w:tcPr>
          <w:p w14:paraId="100AB46B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No. of participan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  <w:vAlign w:val="center"/>
          </w:tcPr>
          <w:p w14:paraId="05B837CE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ype of instru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vAlign w:val="center"/>
            <w:hideMark/>
          </w:tcPr>
          <w:p w14:paraId="07417F87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Type of disaster studi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vAlign w:val="center"/>
            <w:hideMark/>
          </w:tcPr>
          <w:p w14:paraId="76C61F87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eral or specific disaster management ph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textDirection w:val="btLr"/>
            <w:vAlign w:val="center"/>
            <w:hideMark/>
          </w:tcPr>
          <w:p w14:paraId="29B474CE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Name of the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instrum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  <w:vAlign w:val="center"/>
          </w:tcPr>
          <w:p w14:paraId="0AF1D8EF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Instrument</w:t>
            </w: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 sections/ Outcome measure</w:t>
            </w:r>
          </w:p>
          <w:p w14:paraId="7B1BF0FC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(No. of item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  <w:vAlign w:val="center"/>
          </w:tcPr>
          <w:p w14:paraId="79F8DB2B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Use of theory / model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 / competen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5AFD08EA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Cont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384BE26F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Response proces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523A859A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Internal struc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2A245783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 xml:space="preserve">Relation to other variable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4F3E0C03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Consequence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extDirection w:val="btLr"/>
          </w:tcPr>
          <w:p w14:paraId="1A5FBD9D" w14:textId="77777777" w:rsidR="000D0C7C" w:rsidRPr="00C37F97" w:rsidRDefault="000D0C7C" w:rsidP="00EE7524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color w:val="000000"/>
              </w:rPr>
              <w:t>Total score</w:t>
            </w:r>
          </w:p>
        </w:tc>
      </w:tr>
      <w:tr w:rsidR="000D0C7C" w:rsidRPr="00C37F97" w14:paraId="63240A2D" w14:textId="77777777" w:rsidTr="00EE7524">
        <w:trPr>
          <w:cantSplit/>
          <w:trHeight w:val="737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40F9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Wisniewski R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XaXNuaWV3c2tpPC9BdXRob3I+PFllYXI+MjAwNDwvWWVh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XaXNuaWV3c2tpPC9BdXRob3I+PFllYXI+MjAwNDwvWWVh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1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4)</w:t>
            </w:r>
          </w:p>
          <w:p w14:paraId="0875F03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D2CD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E438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1121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8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AD0E9B6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2924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3941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5742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mergency Preparedness Information Questionnaire (EPIQ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5B36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of the emergency preparedness competencies (44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FD82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 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F4F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93BF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E27D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DBCE15" w14:textId="77777777" w:rsidR="000D0C7C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  <w:p w14:paraId="077DC716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7F4B4718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05F35517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63140016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115436B1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66C2F0F3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5FA29382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7B01DE61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11BD2E9F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21B23526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4CADACCC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3DCAFE94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2F953FE5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0BC0FCA7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05A93896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47EC8285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575812B7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68D2CD9F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7A27301D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4C6DC331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E615F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5F63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</w:tc>
      </w:tr>
      <w:tr w:rsidR="000D0C7C" w:rsidRPr="00C37F97" w14:paraId="2C9DFE80" w14:textId="77777777" w:rsidTr="00EE7524">
        <w:trPr>
          <w:cantSplit/>
          <w:trHeight w:val="737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74AF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lastRenderedPageBreak/>
              <w:t xml:space="preserve">Adapted by Garbutt S. et. al.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Garbutt&lt;/Author&gt;&lt;Year&gt;2008&lt;/Year&gt;&lt;RecNum&gt;19188&lt;/RecNum&gt;&lt;DisplayText&gt;(65)&lt;/DisplayText&gt;&lt;record&gt;&lt;rec-number&gt;19188&lt;/rec-number&gt;&lt;foreign-keys&gt;&lt;key app="EN" db-id="9a2apzfpcsaap3e9rzn52spi2awf9azd2500" timestamp="1696505762" guid="38c85bb0-d6b5-41f0-ba7c-95789d2cd150"&gt;19188&lt;/key&gt;&lt;/foreign-keys&gt;&lt;ref-type name="Journal Article"&gt;17&lt;/ref-type&gt;&lt;contributors&gt;&lt;authors&gt;&lt;author&gt;Garbutt, S. J.&lt;/author&gt;&lt;author&gt;Peltier, J. W.&lt;/author&gt;&lt;author&gt;Fitzpatrick, J. J.&lt;/author&gt;&lt;/authors&gt;&lt;/contributors&gt;&lt;auth-address&gt;Galen School of Nursing, St. Petersburg, FL 33702, USA.&lt;/auth-address&gt;&lt;titles&gt;&lt;title&gt;Evaluation of an instrument to measure nurses&amp;apos; familiarity with emergency preparedness&lt;/title&gt;&lt;secondary-title&gt;Mil Med&lt;/secondary-title&gt;&lt;/titles&gt;&lt;pages&gt;1073-7&lt;/pages&gt;&lt;volume&gt;173&lt;/volume&gt;&lt;number&gt;11&lt;/number&gt;&lt;keywords&gt;&lt;keyword&gt;Civil Defense/*education/organization &amp;amp; administration&lt;/keyword&gt;&lt;keyword&gt;*Clinical Competence&lt;/keyword&gt;&lt;keyword&gt;Curriculum&lt;/keyword&gt;&lt;keyword&gt;Data Interpretation, Statistical&lt;/keyword&gt;&lt;keyword&gt;Health Care Surveys&lt;/keyword&gt;&lt;keyword&gt;Humans&lt;/keyword&gt;&lt;keyword&gt;Military Nursing/*organization &amp;amp; administration&lt;/keyword&gt;&lt;keyword&gt;*Nurse&amp;apos;s Role&lt;/keyword&gt;&lt;keyword&gt;Nursing Evaluation Research&lt;/keyword&gt;&lt;keyword&gt;Psychometrics&lt;/keyword&gt;&lt;keyword&gt;Reproducibility of Results&lt;/keyword&gt;&lt;keyword&gt;Surveys and Questionnaires&lt;/keyword&gt;&lt;keyword&gt;United States&lt;/keyword&gt;&lt;/keywords&gt;&lt;dates&gt;&lt;year&gt;2008&lt;/year&gt;&lt;pub-dates&gt;&lt;date&gt;Nov&lt;/date&gt;&lt;/pub-dates&gt;&lt;/dates&gt;&lt;isbn&gt;0026-4075 (Print)&amp;#xD;0026-4075 (Linking)&lt;/isbn&gt;&lt;accession-num&gt;19055181&lt;/accession-num&gt;&lt;urls&gt;&lt;related-urls&gt;&lt;url&gt;https://www.ncbi.nlm.nih.gov/pubmed/19055181&lt;/url&gt;&lt;/related-urls&gt;&lt;/urls&gt;&lt;electronic-resource-num&gt;10.7205/milmed.173.11.1073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</w:rPr>
              <w:t>(65)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3F82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3541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D0BF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77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400928B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apted</w:t>
            </w:r>
          </w:p>
        </w:tc>
        <w:tc>
          <w:tcPr>
            <w:tcW w:w="72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29E8F" w14:textId="77777777" w:rsidR="000D0C7C" w:rsidRPr="00C37F97" w:rsidRDefault="000D0C7C" w:rsidP="00EE752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ased on the findings of a principle-components analysis using a varimax rotation, the original EPIQ was revised:</w:t>
            </w:r>
          </w:p>
          <w:p w14:paraId="0089B968" w14:textId="77777777" w:rsidR="000D0C7C" w:rsidRPr="00C37F97" w:rsidRDefault="000D0C7C" w:rsidP="00EE752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ne question with a factor loading of &lt; 0.4 was removed from consideration</w:t>
            </w:r>
          </w:p>
          <w:p w14:paraId="3E9A7C02" w14:textId="77777777" w:rsidR="000D0C7C" w:rsidRPr="00C37F97" w:rsidRDefault="000D0C7C" w:rsidP="00EE752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tems were moved from the original dimension (factor) to the dimension where the items best fit, based on the factor analysis</w:t>
            </w:r>
          </w:p>
          <w:p w14:paraId="47943F87" w14:textId="77777777" w:rsidR="000D0C7C" w:rsidRPr="00C37F97" w:rsidRDefault="000D0C7C" w:rsidP="00EE752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resulted in a different set and configuration of dimensions, compared with those reported by Wisniewski et al.</w:t>
            </w:r>
            <w:r w:rsidRPr="00C37F97">
              <w:rPr>
                <w:i/>
                <w:iCs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0B7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1A90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DFCC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767EF" w14:textId="77777777" w:rsidR="000D0C7C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  <w:p w14:paraId="097B2F84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55DA9FD0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3F31C5A1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73778DDF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4C8AA2CA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7D94061B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32BB3B23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53D874D2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32068497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3F1968B3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  <w:p w14:paraId="4CD27EAE" w14:textId="77777777" w:rsidR="000D0C7C" w:rsidRPr="004D1003" w:rsidRDefault="000D0C7C" w:rsidP="00EE75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2C96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464DA" w14:textId="77777777" w:rsidR="000D0C7C" w:rsidRPr="00457645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0D0C7C" w:rsidRPr="00C37F97" w14:paraId="4D0E2E68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93F5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ichy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Tichy&lt;/Author&gt;&lt;Year&gt;2009&lt;/Year&gt;&lt;RecNum&gt;19060&lt;/RecNum&gt;&lt;DisplayText&gt;(2)&lt;/DisplayText&gt;&lt;record&gt;&lt;rec-number&gt;19060&lt;/rec-number&gt;&lt;foreign-keys&gt;&lt;key app="EN" db-id="9a2apzfpcsaap3e9rzn52spi2awf9azd2500" timestamp="1678177757" guid="d092f979-9b9e-4c94-b608-a15be33a5fc9"&gt;19060&lt;/key&gt;&lt;/foreign-keys&gt;&lt;ref-type name="Journal Article"&gt;17&lt;/ref-type&gt;&lt;contributors&gt;&lt;authors&gt;&lt;author&gt;Tichy, Milada&lt;/author&gt;&lt;author&gt;Bond, A Elaine&lt;/author&gt;&lt;author&gt;Beckstrand, Renea L&lt;/author&gt;&lt;author&gt;Heise, Barbara&lt;/author&gt;&lt;/authors&gt;&lt;/contributors&gt;&lt;titles&gt;&lt;title&gt;NPs&amp;apos; perceptions of disaster preparedness education: Quantitative survey research&lt;/title&gt;&lt;/titles&gt;&lt;dates&gt;&lt;year&gt;2009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2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63404B2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F900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612C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A02E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22F1A4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F56D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disaster of a biological sour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3D33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mitigation, preparedness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AE60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 Preparedness Evaluation Tool (DPET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66AC5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(21 items) </w:t>
            </w:r>
          </w:p>
          <w:p w14:paraId="44EDBE9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Level of preparedness (25 items; disaster knowledge, disaster skills, and personal preparedness) </w:t>
            </w:r>
          </w:p>
          <w:p w14:paraId="6FB4DFB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Level of preparedness for response (16 items; knowledge and patient management)</w:t>
            </w:r>
          </w:p>
          <w:p w14:paraId="08F8942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Level of preparedness for disaster recovery (6 items; knowledge and managemen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7857D" w14:textId="77777777" w:rsidR="000D0C7C" w:rsidRPr="00C37F97" w:rsidRDefault="000D0C7C" w:rsidP="00EE7524">
            <w:pPr>
              <w:rPr>
                <w:rFonts w:asciiTheme="majorBidi" w:eastAsiaTheme="minorHAnsi" w:hAnsiTheme="majorBidi" w:cstheme="majorBidi"/>
                <w:color w:val="000000"/>
                <w:kern w:val="2"/>
                <w14:ligatures w14:val="standardContextual"/>
              </w:rPr>
            </w:pPr>
            <w:r w:rsidRPr="00C37F97">
              <w:rPr>
                <w:rFonts w:asciiTheme="majorBidi" w:eastAsiaTheme="minorHAnsi" w:hAnsiTheme="majorBidi" w:cstheme="majorBidi"/>
                <w:color w:val="000000"/>
                <w:kern w:val="2"/>
                <w14:ligatures w14:val="standardContextual"/>
              </w:rPr>
              <w:t>Disaster preparedness competencies for nurse practitione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8DB8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AE96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96EC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AEDD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3BB2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0BEA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7E5D58C9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738A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Adapted by Al Khalaileh M, et. al.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Al Khalaileh&lt;/Author&gt;&lt;Year&gt;2010&lt;/Year&gt;&lt;RecNum&gt;19190&lt;/RecNum&gt;&lt;DisplayText&gt;(66)&lt;/DisplayText&gt;&lt;record&gt;&lt;rec-number&gt;19190&lt;/rec-number&gt;&lt;foreign-keys&gt;&lt;key app="EN" db-id="9a2apzfpcsaap3e9rzn52spi2awf9azd2500" timestamp="1696506026" guid="4ee6e46a-a12c-4727-9a8e-fa339f140cdb"&gt;19190&lt;/key&gt;&lt;/foreign-keys&gt;&lt;ref-type name="Journal Article"&gt;17&lt;/ref-type&gt;&lt;contributors&gt;&lt;authors&gt;&lt;author&gt;Al Khalaileh, M. A.&lt;/author&gt;&lt;author&gt;Bond, A. E.&lt;/author&gt;&lt;author&gt;Beckstrand, R. L.&lt;/author&gt;&lt;author&gt;Al-Talafha, A.&lt;/author&gt;&lt;/authors&gt;&lt;/contributors&gt;&lt;auth-address&gt;Adult Health Nursing Department, Faculty of Nursing, Al al-Bayt University, Mafraq, Jordan.&lt;/auth-address&gt;&lt;titles&gt;&lt;title&gt;The Disaster Preparedness Evaluation Tool: psychometric testing of the Classical Arabic version&lt;/title&gt;&lt;secondary-title&gt;J Adv Nurs&lt;/secondary-title&gt;&lt;/titles&gt;&lt;periodical&gt;&lt;full-title&gt;Journal of Advanced Nursing&lt;/full-title&gt;&lt;abbr-1&gt;J. Adv. Nurs.&lt;/abbr-1&gt;&lt;abbr-2&gt;J Adv Nurs&lt;/abbr-2&gt;&lt;/periodical&gt;&lt;pages&gt;664-72&lt;/pages&gt;&lt;volume&gt;66&lt;/volume&gt;&lt;number&gt;3&lt;/number&gt;&lt;keywords&gt;&lt;keyword&gt;Adult&lt;/keyword&gt;&lt;keyword&gt;*Disaster Planning&lt;/keyword&gt;&lt;keyword&gt;Female&lt;/keyword&gt;&lt;keyword&gt;Humans&lt;/keyword&gt;&lt;keyword&gt;Language&lt;/keyword&gt;&lt;keyword&gt;Male&lt;/keyword&gt;&lt;keyword&gt;Middle Aged&lt;/keyword&gt;&lt;keyword&gt;Middle East&lt;/keyword&gt;&lt;keyword&gt;Nursing Staff, Hospital/*psychology&lt;/keyword&gt;&lt;keyword&gt;Psychometrics/*instrumentation&lt;/keyword&gt;&lt;keyword&gt;Reproducibility of Results&lt;/keyword&gt;&lt;keyword&gt;Surveys and Questionnaires/standards&lt;/keyword&gt;&lt;keyword&gt;Translating&lt;/keyword&gt;&lt;keyword&gt;Young Adult&lt;/keyword&gt;&lt;/keywords&gt;&lt;dates&gt;&lt;year&gt;2010&lt;/year&gt;&lt;pub-dates&gt;&lt;date&gt;Mar&lt;/date&gt;&lt;/pub-dates&gt;&lt;/dates&gt;&lt;isbn&gt;1365-2648 (Electronic)&amp;#xD;0309-2402 (Linking)&lt;/isbn&gt;&lt;accession-num&gt;20423401&lt;/accession-num&gt;&lt;urls&gt;&lt;related-urls&gt;&lt;url&gt;https://www.ncbi.nlm.nih.gov/pubmed/20423401&lt;/url&gt;&lt;/related-urls&gt;&lt;/urls&gt;&lt;electronic-resource-num&gt;10.1111/j.1365-2648.2009.05208.x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</w:rPr>
              <w:t>(66)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5359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Jord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589F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9C34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6558E19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apted</w:t>
            </w:r>
          </w:p>
        </w:tc>
        <w:tc>
          <w:tcPr>
            <w:tcW w:w="72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9595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hree items were omitted </w:t>
            </w:r>
          </w:p>
          <w:p w14:paraId="7224DC4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eaton et al. (2000) Guidelines for the Process of Cross-Cultural Adaptation of Self-Report Measures were used</w:t>
            </w:r>
          </w:p>
          <w:p w14:paraId="0B239E2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ree factor-tool: knowledge, skills and post disaster manage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742D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D0C6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279E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B779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8ED6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8255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</w:t>
            </w:r>
          </w:p>
        </w:tc>
      </w:tr>
      <w:tr w:rsidR="000D0C7C" w:rsidRPr="00C37F97" w14:paraId="0F0F6821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4239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lastRenderedPageBreak/>
              <w:t xml:space="preserve">Adapted by Suk Jung Han and Jiyoung Chun 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instrText xml:space="preserve"> ADDIN EN.CITE &lt;EndNote&gt;&lt;Cite&gt;&lt;Author&gt;Han&lt;/Author&gt;&lt;Year&gt;2021&lt;/Year&gt;&lt;RecNum&gt;19191&lt;/RecNum&gt;&lt;DisplayText&gt;(67)&lt;/DisplayText&gt;&lt;record&gt;&lt;rec-number&gt;19191&lt;/rec-number&gt;&lt;foreign-keys&gt;&lt;key app="EN" db-id="9a2apzfpcsaap3e9rzn52spi2awf9azd2500" timestamp="1696506092" guid="420cc7b7-91cd-4fba-b087-e30cd2995dcb"&gt;19191&lt;/key&gt;&lt;/foreign-keys&gt;&lt;ref-type name="Journal Article"&gt;17&lt;/ref-type&gt;&lt;contributors&gt;&lt;authors&gt;&lt;author&gt;Han, S. J.&lt;/author&gt;&lt;author&gt;Chun, J.&lt;/author&gt;&lt;/authors&gt;&lt;/contributors&gt;&lt;auth-address&gt;College of Nursing, Sahmyook University, Seoul 01795, Korea.&lt;/auth-address&gt;&lt;titles&gt;&lt;title&gt;Validation of the Disaster Preparedness Evaluation Tool for Nurses-The Korean Version&lt;/title&gt;&lt;secondary-title&gt;Int J Environ Res Public Health&lt;/secondary-title&gt;&lt;/titles&gt;&lt;periodical&gt;&lt;full-title&gt;International Journal of Environmental Research and Public Health&lt;/full-title&gt;&lt;abbr-1&gt;Int. J. Environ. Res. Public Health&lt;/abbr-1&gt;&lt;abbr-2&gt;Int J Environ Res Public Health&lt;/abbr-2&gt;&lt;abbr-3&gt;International Journal of Environmental Research &amp;amp; Public Health&lt;/abbr-3&gt;&lt;/periodical&gt;&lt;pages&gt;1348&lt;/pages&gt;&lt;volume&gt;18&lt;/volume&gt;&lt;number&gt;3&lt;/number&gt;&lt;edition&gt;20210202&lt;/edition&gt;&lt;keywords&gt;&lt;keyword&gt;*Disasters&lt;/keyword&gt;&lt;keyword&gt;Humans&lt;/keyword&gt;&lt;keyword&gt;Psychometrics&lt;/keyword&gt;&lt;keyword&gt;Reproducibility of Results&lt;/keyword&gt;&lt;keyword&gt;Republic of Korea&lt;/keyword&gt;&lt;keyword&gt;Seoul&lt;/keyword&gt;&lt;keyword&gt;Surveys and Questionnaires&lt;/keyword&gt;&lt;keyword&gt;*Translations&lt;/keyword&gt;&lt;keyword&gt;Korea&lt;/keyword&gt;&lt;keyword&gt;disasters&lt;/keyword&gt;&lt;keyword&gt;nurses&lt;/keyword&gt;&lt;keyword&gt;prevention&lt;/keyword&gt;&lt;keyword&gt;questionnaires&lt;/keyword&gt;&lt;keyword&gt;validation&lt;/keyword&gt;&lt;/keywords&gt;&lt;dates&gt;&lt;year&gt;2021&lt;/year&gt;&lt;pub-dates&gt;&lt;date&gt;Feb 2&lt;/date&gt;&lt;/pub-dates&gt;&lt;/dates&gt;&lt;isbn&gt;1660-4601 (Electronic)&amp;#xD;1661-7827 (Print)&amp;#xD;1660-4601 (Linking)&lt;/isbn&gt;&lt;accession-num&gt;33540899&lt;/accession-num&gt;&lt;urls&gt;&lt;related-urls&gt;&lt;url&gt;https://www.ncbi.nlm.nih.gov/pubmed/33540899&lt;/url&gt;&lt;/related-urls&gt;&lt;/urls&gt;&lt;custom1&gt;The authors declare no conflict of interest.&lt;/custom1&gt;&lt;custom2&gt;PMC7908161&lt;/custom2&gt;&lt;electronic-resource-num&gt;10.3390/ijerph18031348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i/>
                <w:iCs/>
                <w:noProof/>
                <w:color w:val="000000"/>
              </w:rPr>
              <w:t>(67)</w:t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 (2010)</w:t>
            </w:r>
            <w:r w:rsidRPr="00C37F97">
              <w:rPr>
                <w:rFonts w:ascii="Helvetica Neue" w:hAnsi="Helvetica Neue"/>
                <w:color w:val="0070C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6020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91D9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0E92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26E031F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apted</w:t>
            </w:r>
          </w:p>
        </w:tc>
        <w:tc>
          <w:tcPr>
            <w:tcW w:w="72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A705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DPET-K had 28 items with five factors (disaster education and training, disaster knowledge and information, bioterrorism and emergency response, disaster response, and disaster evaluation)</w:t>
            </w:r>
          </w:p>
          <w:p w14:paraId="0134764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206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693E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5596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4167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DCC3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0015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*</w:t>
            </w:r>
          </w:p>
        </w:tc>
      </w:tr>
      <w:tr w:rsidR="000D0C7C" w:rsidRPr="00C37F97" w14:paraId="04366FF9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A7C7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 Thobaity A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CBUaG9iYWl0eTwvQXV0aG9yPjxZZWFyPjIwMTY8L1ll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CBUaG9iYWl0eTwvQXV0aG9yPjxZZWFyPjIwMTY8L1ll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10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6)</w:t>
            </w:r>
          </w:p>
          <w:p w14:paraId="5C25260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11471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K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9FF7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ACFA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4FCF576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187C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1F9C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mitigation, planning, preparedness and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88BD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Disaster Nursing Core Competencies Scale (DNCC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92EDE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</w:t>
            </w:r>
          </w:p>
          <w:p w14:paraId="5227AED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ore competencies of disaster nursing (29 items)</w:t>
            </w:r>
          </w:p>
          <w:p w14:paraId="576C9201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arriers to developing disaster nursing (10 items)</w:t>
            </w:r>
          </w:p>
          <w:p w14:paraId="7B2A06E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es’ roles in disaster management (5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7C44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he International Council of Nurses (ICN) disaster-nursing framework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C08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645B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  <w:rtl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C8AE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A174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AB408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7572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0D0C7C" w:rsidRPr="00C37F97" w14:paraId="58ABA530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254F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-Ziftawi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Al-Ziftawi&lt;/Author&gt;&lt;Year&gt;2020&lt;/Year&gt;&lt;RecNum&gt;103&lt;/RecNum&gt;&lt;DisplayText&gt;(15)&lt;/DisplayText&gt;&lt;record&gt;&lt;rec-number&gt;103&lt;/rec-number&gt;&lt;foreign-keys&gt;&lt;key app="EN" db-id="9a2apzfpcsaap3e9rzn52spi2awf9azd2500" timestamp="1614239595" guid="43403040-6024-4a56-a240-155754d6f80a"&gt;103&lt;/key&gt;&lt;/foreign-keys&gt;&lt;ref-type name="Journal Article"&gt;17&lt;/ref-type&gt;&lt;contributors&gt;&lt;authors&gt;&lt;author&gt;Al-Ziftawi, Nour Hisham&lt;/author&gt;&lt;author&gt;Elamin, Fatima Mohamed&lt;/author&gt;&lt;author&gt;Ibrahim, Mohamed Izham Mohamed&lt;/author&gt;&lt;/authors&gt;&lt;/contributors&gt;&lt;titles&gt;&lt;title&gt;Assessment of knowledge, attitudes, and readiness to practice regarding disaster medicine and preparedness among university health students&lt;/title&gt;&lt;secondary-title&gt;Disaster medicine and public health preparedness&lt;/secondary-title&gt;&lt;/titles&gt;&lt;pages&gt;1-9&lt;/pages&gt;&lt;dates&gt;&lt;year&gt;2020&lt;/year&gt;&lt;/dates&gt;&lt;publisher&gt;Cambridge University Press&lt;/publisher&gt;&lt;isbn&gt;1935-7893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15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383323D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3805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at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080F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1913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51D28B4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F319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D800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 and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4C1FC" w14:textId="77777777" w:rsidR="000D0C7C" w:rsidRPr="00C37F97" w:rsidRDefault="000D0C7C" w:rsidP="00EE7524">
            <w:r w:rsidRPr="00C37F97">
              <w:rPr>
                <w:rFonts w:asciiTheme="majorBidi" w:hAnsiTheme="majorBidi" w:cstheme="majorBidi"/>
                <w:color w:val="000000"/>
              </w:rPr>
              <w:t>Knowledge, Attitude, readiness to Practice (KArP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2EB0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(22 items)</w:t>
            </w:r>
          </w:p>
          <w:p w14:paraId="1EBEC5B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ttitude (16 items)</w:t>
            </w:r>
          </w:p>
          <w:p w14:paraId="17B36EA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Readiness to practice in disaster (11 item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88B2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4D0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CD4F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1D02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AB679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3178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B5F8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1EB44323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D0DA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Veenema T,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WZWVuZW1hPC9BdXRob3I+PFllYXI+MjAxOTwvWWVhcj48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WZWVuZW1hPC9BdXRob3I+PFllYXI+MjAxOTwvWWVhcj48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16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 w:hint="cs"/>
                <w:color w:val="000000"/>
                <w:rtl/>
              </w:rPr>
              <w:t xml:space="preserve"> </w:t>
            </w:r>
            <w:r w:rsidRPr="00C37F97">
              <w:rPr>
                <w:rFonts w:asciiTheme="majorBidi" w:hAnsiTheme="majorBidi" w:cstheme="majorBidi"/>
                <w:color w:val="000000"/>
              </w:rPr>
              <w:t>(2018)</w:t>
            </w:r>
          </w:p>
          <w:p w14:paraId="6031E37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0024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3500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2034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4CF44907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27F0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F7E6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lanning, preparedness and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0962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Major Emergency Preparedness in Ireland Survey (MEPie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DF9A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53 items </w:t>
            </w:r>
          </w:p>
          <w:p w14:paraId="05FED26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</w:t>
            </w:r>
          </w:p>
          <w:p w14:paraId="1BD9D03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Baseline knowledge of major emergency planning  </w:t>
            </w:r>
          </w:p>
          <w:p w14:paraId="0E15CD4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nowledge of major emergency operations </w:t>
            </w:r>
          </w:p>
          <w:p w14:paraId="7571344C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nowledge of core major emergency clinical response activities </w:t>
            </w:r>
          </w:p>
          <w:p w14:paraId="12F02C1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elf-assessed clinical competence for a major emergency response </w:t>
            </w:r>
          </w:p>
          <w:p w14:paraId="22D8382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ception of communication and coordination across principal response agen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F538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Framework for Major Emergency Managem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A18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8A93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F548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B955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C141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AF9F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</w:tc>
      </w:tr>
      <w:tr w:rsidR="000D0C7C" w:rsidRPr="00C37F97" w14:paraId="4F573DDE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0575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aser W and Saleem H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YXNlcjwvQXV0aG9yPjxZZWFyPjIwMTg8L1llYXI+PFJl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YXNlcjwvQXV0aG9yPjxZZWFyPjIwMTg8L1llYXI+PFJl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2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8)</w:t>
            </w:r>
          </w:p>
          <w:p w14:paraId="4AA3F60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25EA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Ye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727E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1C77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5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1AD18AF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8DB3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EF7E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8CC0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581F7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nowledge (11 items) </w:t>
            </w:r>
          </w:p>
          <w:p w14:paraId="67BB891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ttitude (6 items)</w:t>
            </w:r>
          </w:p>
          <w:p w14:paraId="2087436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raining and practice (3 items)</w:t>
            </w:r>
          </w:p>
          <w:p w14:paraId="00316631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nticipated disasters (2 items)</w:t>
            </w:r>
          </w:p>
          <w:p w14:paraId="022A19E1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 data (6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F896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2E1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E27C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9BF1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8574A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82E1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BF30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52B0F3E4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D3DD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Good, 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ood PhD&lt;/Author&gt;&lt;Year&gt;2009&lt;/Year&gt;&lt;RecNum&gt;19155&lt;/RecNum&gt;&lt;DisplayText&gt;(20)&lt;/DisplayText&gt;&lt;record&gt;&lt;rec-number&gt;19155&lt;/rec-number&gt;&lt;foreign-keys&gt;&lt;key app="EN" db-id="9a2apzfpcsaap3e9rzn52spi2awf9azd2500" timestamp="1690217633" guid="e2734d63-1c4e-469d-a2a8-c978f09f6466"&gt;19155&lt;/key&gt;&lt;/foreign-keys&gt;&lt;ref-type name="Journal Article"&gt;17&lt;/ref-type&gt;&lt;contributors&gt;&lt;authors&gt;&lt;author&gt;Good PhD, Linda Suzzanne&lt;/author&gt;&lt;/authors&gt;&lt;/contributors&gt;&lt;titles&gt;&lt;title&gt;Development and Psychometric Evaluation of the Provider Response to Emergency Pandemic (PREP) Tool&lt;/title&gt;&lt;/titles&gt;&lt;dates&gt;&lt;year&gt;2009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20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086988C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ixed-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09B1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BDEE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2702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1F538CC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0BF8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biologic emergenci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07A9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 and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B661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Provider Response to Emergency Pandemic (PREP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96B6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(11 items) </w:t>
            </w:r>
          </w:p>
          <w:p w14:paraId="65296A5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Four Loss- subscales (loss of order, loss of safety, loss of trust, and loss of freedom) plus five exploratory items (31 items)</w:t>
            </w:r>
            <w:r w:rsidRPr="00C37F97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0657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51D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B62E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D1DA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6F67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B186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46FC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*****</w:t>
            </w:r>
          </w:p>
        </w:tc>
      </w:tr>
      <w:tr w:rsidR="000D0C7C" w:rsidRPr="00C37F97" w14:paraId="308596AF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9606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arin S , et al.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arin&lt;/Author&gt;&lt;Year&gt;2020&lt;/Year&gt;&lt;RecNum&gt;19196&lt;/RecNum&gt;&lt;DisplayText&gt;(43)&lt;/DisplayText&gt;&lt;record&gt;&lt;rec-number&gt;19196&lt;/rec-number&gt;&lt;foreign-keys&gt;&lt;key app="EN" db-id="9a2apzfpcsaap3e9rzn52spi2awf9azd2500" timestamp="1696506923" guid="954d7ffd-2afa-4b7d-9f15-f149eff2f990"&gt;19196&lt;/key&gt;&lt;/foreign-keys&gt;&lt;ref-type name="Journal Article"&gt;17&lt;/ref-type&gt;&lt;contributors&gt;&lt;authors&gt;&lt;author&gt;Marin, S. M.&lt;/author&gt;&lt;author&gt;Hutton, A.&lt;/author&gt;&lt;author&gt;Witt, R. R.&lt;/author&gt;&lt;/authors&gt;&lt;/contributors&gt;&lt;titles&gt;&lt;title&gt;Development and Psychometric Testing of a Tool Measuring Nurses&amp;apos; Competence for Disaster Response&lt;/title&gt;&lt;secondary-title&gt;J Emerg Nurs&lt;/secondary-title&gt;&lt;/titles&gt;&lt;periodical&gt;&lt;full-title&gt;Journal of Emergency Nursing&lt;/full-title&gt;&lt;abbr-1&gt;J. Emerg. Nurs.&lt;/abbr-1&gt;&lt;abbr-2&gt;J Emerg Nurs&lt;/abbr-2&gt;&lt;/periodical&gt;&lt;pages&gt;623-632&lt;/pages&gt;&lt;volume&gt;46&lt;/volume&gt;&lt;number&gt;5&lt;/number&gt;&lt;edition&gt;20200709&lt;/edition&gt;&lt;keywords&gt;&lt;keyword&gt;Adult&lt;/keyword&gt;&lt;keyword&gt;Brazil&lt;/keyword&gt;&lt;keyword&gt;*Disaster Planning&lt;/keyword&gt;&lt;keyword&gt;*Emergency Nursing&lt;/keyword&gt;&lt;keyword&gt;Female&lt;/keyword&gt;&lt;keyword&gt;*Health Knowledge, Attitudes, Practice&lt;/keyword&gt;&lt;keyword&gt;Humans&lt;/keyword&gt;&lt;keyword&gt;Male&lt;/keyword&gt;&lt;keyword&gt;Middle Aged&lt;/keyword&gt;&lt;keyword&gt;*Professional Competence&lt;/keyword&gt;&lt;keyword&gt;*Psychometrics&lt;/keyword&gt;&lt;keyword&gt;*Surveys and Questionnaires&lt;/keyword&gt;&lt;keyword&gt;Disaster&lt;/keyword&gt;&lt;keyword&gt;Nursing&lt;/keyword&gt;&lt;keyword&gt;Nursing evaluation research&lt;/keyword&gt;&lt;keyword&gt;Professional competence&lt;/keyword&gt;&lt;keyword&gt;Validation study&lt;/keyword&gt;&lt;/keywords&gt;&lt;dates&gt;&lt;year&gt;2020&lt;/year&gt;&lt;pub-dates&gt;&lt;date&gt;Sep&lt;/date&gt;&lt;/pub-dates&gt;&lt;/dates&gt;&lt;isbn&gt;1527-2966 (Electronic)&amp;#xD;0099-1767 (Linking)&lt;/isbn&gt;&lt;accession-num&gt;32654811&lt;/accession-num&gt;&lt;urls&gt;&lt;related-urls&gt;&lt;url&gt;https://www.ncbi.nlm.nih.gov/pubmed/32654811&lt;/url&gt;&lt;/related-urls&gt;&lt;/urls&gt;&lt;electronic-resource-num&gt;10.1016/j.jen.2020.04.007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3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5644ECF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3C8D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D161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5EB8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4E8FB66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146B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3432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(e.g.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348F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es’ Disaster Response Competencies Assessment Questionnaire (NDRCAQ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30ED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are of the community (14 items)</w:t>
            </w:r>
          </w:p>
          <w:p w14:paraId="0DDDF3AE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are of the individual and family (15 items)</w:t>
            </w:r>
          </w:p>
          <w:p w14:paraId="16DA00F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sychological support and care of vulnerable populations (12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63409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Framework of Disaster Nursing Competencies (ICN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EAA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3BD9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C46A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F72E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8A40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A31C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0D0C7C" w:rsidRPr="00C37F97" w14:paraId="2292D78C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2922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Grimes D and Mendias E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cmltZXM8L0F1dGhvcj48WWVhcj4yMDEwPC9ZZWFyPjxS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cmltZXM8L0F1dGhvcj48WWVhcj4yMDEwPC9ZZWFyPjxS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4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 (2009)</w:t>
            </w:r>
          </w:p>
          <w:p w14:paraId="67DE1FE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A1E0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E04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715E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7C1093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ADD2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pecific disaster type (bioterrorism and other infectious diseases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2925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(e.g.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4A21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A423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sonal/Professional Profile</w:t>
            </w:r>
          </w:p>
          <w:p w14:paraId="4C1A076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ioterrorism Knowledge (17 MCQ items)</w:t>
            </w:r>
          </w:p>
          <w:p w14:paraId="1D99C2D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ntention to Respond instrument (10 scenario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4B18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cek Ajzen’s Theory of Planned Behavi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93A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9BCF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44D1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CF408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A6F2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7004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0D0C7C" w:rsidRPr="00C37F97" w14:paraId="708A0531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3E65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Rajesh G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ajesh&lt;/Author&gt;&lt;Year&gt;2011&lt;/Year&gt;&lt;RecNum&gt;19198&lt;/RecNum&gt;&lt;DisplayText&gt;(45)&lt;/DisplayText&gt;&lt;record&gt;&lt;rec-number&gt;19198&lt;/rec-number&gt;&lt;foreign-keys&gt;&lt;key app="EN" db-id="9a2apzfpcsaap3e9rzn52spi2awf9azd2500" timestamp="1696507080" guid="04894875-fbf9-489e-9287-f306d9af9890"&gt;19198&lt;/key&gt;&lt;/foreign-keys&gt;&lt;ref-type name="Journal Article"&gt;17&lt;/ref-type&gt;&lt;contributors&gt;&lt;authors&gt;&lt;author&gt;Rajesh, G&lt;/author&gt;&lt;author&gt;Chhabra, Kumar Gaurav&lt;/author&gt;&lt;author&gt;Shetty, Preetha J&lt;/author&gt;&lt;author&gt;Prasad, KVV&lt;/author&gt;&lt;author&gt;Javali, SB&lt;/author&gt;&lt;/authors&gt;&lt;/contributors&gt;&lt;titles&gt;&lt;title&gt;A survey on disaster management among postgraduate students in a private dental institution in India&lt;/title&gt;&lt;secondary-title&gt;Am J Disaster Med&lt;/secondary-title&gt;&lt;/titles&gt;&lt;periodical&gt;&lt;full-title&gt;American Journal of Disaster Medicine&lt;/full-title&gt;&lt;abbr-1&gt;Am. J. Disaster Med.&lt;/abbr-1&gt;&lt;abbr-2&gt;Am J Disaster Med&lt;/abbr-2&gt;&lt;/periodical&gt;&lt;pages&gt;309-318&lt;/pages&gt;&lt;volume&gt;6&lt;/volume&gt;&lt;number&gt;5&lt;/number&gt;&lt;dates&gt;&lt;year&gt;2011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5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1)</w:t>
            </w:r>
          </w:p>
          <w:p w14:paraId="718827D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E332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D78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ntis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C257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2366082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134F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ABEF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D5A5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F3CBC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nowledge (26 items) </w:t>
            </w:r>
          </w:p>
          <w:p w14:paraId="4EC9A13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ttitude (8 items)</w:t>
            </w:r>
          </w:p>
          <w:p w14:paraId="283A4ED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ehavior (8 items)</w:t>
            </w:r>
            <w:r w:rsidRPr="00C37F97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F46C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19E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F965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6898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5D8C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B207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7A4A8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</w:tc>
      </w:tr>
      <w:tr w:rsidR="000D0C7C" w:rsidRPr="00C37F97" w14:paraId="41DA0E28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6151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fal A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b2ZhbDwvQXV0aG9yPjxZZWFyPjIwMjE8L1llYXI+PFJl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Ob2ZhbDwvQXV0aG9yPjxZZWFyPjIwMjE8L1llYXI+PFJl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6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70933F8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854B0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K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5C48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1015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0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9FCB347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69AB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disaster of a biological sour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B065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04FD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92CE9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</w:t>
            </w:r>
          </w:p>
          <w:p w14:paraId="670BF2E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Bioterrorism preparedness knowledge (50 items) </w:t>
            </w:r>
          </w:p>
          <w:p w14:paraId="5071B04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ceived benefits and barriers to bioterrorism education (20 items)</w:t>
            </w:r>
          </w:p>
          <w:p w14:paraId="3483738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ioterrorism preparedness education receipt and responses (11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3A13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840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22AE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5C84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0064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DD97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D686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4E9C6560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DE1D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lwidyan M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HdpZHlhbjwvQXV0aG9yPjxZZWFyPjIwMjI8L1llYXI+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HdpZHlhbjwvQXV0aG9yPjxZZWFyPjIwMjI8L1llYXI+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7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5DAE79C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2C4B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Jord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1C99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mergency medical services (EMS)provid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FA4A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93BC195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E25B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Pandemic disaste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A3E0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AEDE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6BDAB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 (8 items)</w:t>
            </w:r>
          </w:p>
          <w:p w14:paraId="78572CC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ttitude toward working during disease outbreaks (1 item)</w:t>
            </w:r>
          </w:p>
          <w:p w14:paraId="435D981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oncerns for working during disease outbreaks (7 items)</w:t>
            </w:r>
          </w:p>
          <w:p w14:paraId="78A0CDC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Employer and the workplace (12 items) </w:t>
            </w:r>
          </w:p>
          <w:p w14:paraId="4C0304D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Work obligation (8 items) </w:t>
            </w:r>
          </w:p>
          <w:p w14:paraId="2ADD72C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Role of family (2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8887B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7DD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BB56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BA8C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7C5F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43955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4EBF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48B16ECF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9F22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Al-Hunaishi W 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C1IdW5haXNoaTwvQXV0aG9yPjxZZWFyPjIwMTk8L1ll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bC1IdW5haXNoaTwvQXV0aG9yPjxZZWFyPjIwMTk8L1ll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8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09FAEF8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3B41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Ye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1542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5A4F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6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1975B6C7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1A21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, specified disasters (e.g., biological and natural disaste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5511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(e.g.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479F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7721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ociodemographic</w:t>
            </w:r>
          </w:p>
          <w:p w14:paraId="22CFA34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rofessional and intrapersonal factors (including self-efficacy)</w:t>
            </w:r>
          </w:p>
          <w:p w14:paraId="12B7E85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Willingness to participate in a disa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8E34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elf-efficacy theo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62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87EA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0719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17C6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9F36A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011A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67224B82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4D7C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Ojukwu C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PanVrd3U8L0F1dGhvcj48WWVhcj4yMDIxPC9ZZWFyPjxS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PanVrd3U8L0F1dGhvcj48WWVhcj4yMDIxPC9ZZWFyPjxS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49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21080D8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B81A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ACC4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hysiotherap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C628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F0C32CD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5BBF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7BB6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C663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DAD82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sonal and occupational characteristics</w:t>
            </w:r>
          </w:p>
          <w:p w14:paraId="76A3072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knowledge and attitudes of specific roles of preparation and planning during the immediate response and recovery </w:t>
            </w:r>
          </w:p>
          <w:p w14:paraId="6756BC8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arriers to involvement in D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BAB5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CF3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CF9FA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C199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D91F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36673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337D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2AAB6F01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7A59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Randal D. Beaton and L. Clark Johnson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eaton&lt;/Author&gt;&lt;Year&gt;2002&lt;/Year&gt;&lt;RecNum&gt;19203&lt;/RecNum&gt;&lt;DisplayText&gt;(50)&lt;/DisplayText&gt;&lt;record&gt;&lt;rec-number&gt;19203&lt;/rec-number&gt;&lt;foreign-keys&gt;&lt;key app="EN" db-id="9a2apzfpcsaap3e9rzn52spi2awf9azd2500" timestamp="1696507732" guid="7cc397de-8972-4fb0-9866-3c6cc3b14f6a"&gt;19203&lt;/key&gt;&lt;/foreign-keys&gt;&lt;ref-type name="Journal Article"&gt;17&lt;/ref-type&gt;&lt;contributors&gt;&lt;authors&gt;&lt;author&gt;Beaton, R. D.&lt;/author&gt;&lt;author&gt;Johnson, L. C.&lt;/author&gt;&lt;/authors&gt;&lt;/contributors&gt;&lt;auth-address&gt;Department of Psychosocial and Community Health, University of Washington, Seattle, Washington 98195-7263, USA. randyb@u.washington.edu&lt;/auth-address&gt;&lt;titles&gt;&lt;title&gt;Instrument development and evaluation of domestic preparedness training for first responders&lt;/title&gt;&lt;secondary-title&gt;Prehosp Disaster Med&lt;/secondary-title&gt;&lt;/titles&gt;&lt;pages&gt;119-25&lt;/pages&gt;&lt;volume&gt;17&lt;/volume&gt;&lt;number&gt;3&lt;/number&gt;&lt;keywords&gt;&lt;keyword&gt;Bioterrorism&lt;/keyword&gt;&lt;keyword&gt;*Disaster Planning&lt;/keyword&gt;&lt;keyword&gt;Emergency Medical Services/*organization &amp;amp; administration&lt;/keyword&gt;&lt;keyword&gt;Emergency Medical Technicians/*education&lt;/keyword&gt;&lt;keyword&gt;Humans&lt;/keyword&gt;&lt;keyword&gt;Inservice Training/*organization &amp;amp; administration&lt;/keyword&gt;&lt;keyword&gt;Pilot Projects&lt;/keyword&gt;&lt;keyword&gt;Program Evaluation&lt;/keyword&gt;&lt;keyword&gt;Psychometrics&lt;/keyword&gt;&lt;keyword&gt;Surveys and Questionnaires&lt;/keyword&gt;&lt;keyword&gt;*Terrorism&lt;/keyword&gt;&lt;keyword&gt;United States&lt;/keyword&gt;&lt;/keywords&gt;&lt;dates&gt;&lt;year&gt;2002&lt;/year&gt;&lt;pub-dates&gt;&lt;date&gt;Jul-Sep&lt;/date&gt;&lt;/pub-dates&gt;&lt;/dates&gt;&lt;isbn&gt;1049-023X (Print)&amp;#xD;1049-023X (Linking)&lt;/isbn&gt;&lt;accession-num&gt;12627914&lt;/accession-num&gt;&lt;urls&gt;&lt;related-urls&gt;&lt;url&gt;https://www.ncbi.nlm.nih.gov/pubmed/12627914&lt;/url&gt;&lt;/related-urls&gt;&lt;/urls&gt;&lt;electronic-resource-num&gt;10.1017/s1049023x00000339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0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2)</w:t>
            </w:r>
          </w:p>
          <w:p w14:paraId="0558C39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425A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4B76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BE3E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55 (Baseline 209, Follow-up 24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F13ACEC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DD1E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, specified disasters (Nuclear, Biological, or Chemical (NBC)/Weapons of Mass Destruction (WM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B0B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(e.g.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C980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omestic Preparedness Questionnaire (DPQ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B0779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2 items</w:t>
            </w:r>
          </w:p>
          <w:p w14:paraId="68E8C72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of (NBC)/ (WMD) awareness and operations content (27 items)</w:t>
            </w:r>
          </w:p>
          <w:p w14:paraId="452D013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Level of hazardous materials training (1 item)</w:t>
            </w:r>
          </w:p>
          <w:p w14:paraId="6A94002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otal hours of prior NBC/WMD domestic terrorism preparedness training (1 item)</w:t>
            </w:r>
          </w:p>
          <w:p w14:paraId="4AD6D75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Level of "preparedness/competency" in responding to either a chemical, biological, or nuclear act of terrorism in the community (3 item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F47F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C7F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A4A9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D661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2604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3D75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9C94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*</w:t>
            </w:r>
          </w:p>
        </w:tc>
      </w:tr>
      <w:tr w:rsidR="000D0C7C" w:rsidRPr="00C37F97" w14:paraId="505FD731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E346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hwu-Ru Liou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Liou&lt;/Author&gt;&lt;Year&gt;2020&lt;/Year&gt;&lt;RecNum&gt;19204&lt;/RecNum&gt;&lt;DisplayText&gt;(51)&lt;/DisplayText&gt;&lt;record&gt;&lt;rec-number&gt;19204&lt;/rec-number&gt;&lt;foreign-keys&gt;&lt;key app="EN" db-id="9a2apzfpcsaap3e9rzn52spi2awf9azd2500" timestamp="1696507782" guid="894885d4-e767-4def-ae26-49935f083756"&gt;19204&lt;/key&gt;&lt;/foreign-keys&gt;&lt;ref-type name="Journal Article"&gt;17&lt;/ref-type&gt;&lt;contributors&gt;&lt;authors&gt;&lt;author&gt;Liou, Shwu-Ru&lt;/author&gt;&lt;author&gt;Liu, Hsiu-Chen&lt;/author&gt;&lt;author&gt;Lin, Chun-Chih&lt;/author&gt;&lt;author&gt;Tsai, Hsiu-Min&lt;/author&gt;&lt;author&gt;Cheng, Ching-Yu&lt;/author&gt;&lt;/authors&gt;&lt;/contributors&gt;&lt;titles&gt;&lt;title&gt;An exploration of motivation for disaster engagement and its related factors among undergraduate nursing students in Taiwan&lt;/title&gt;&lt;secondary-title&gt;International Journal of Environmental Research and Public Health&lt;/secondary-title&gt;&lt;/titles&gt;&lt;pages&gt;3542&lt;/pages&gt;&lt;volume&gt;17&lt;/volume&gt;&lt;number&gt;10&lt;/number&gt;&lt;dates&gt;&lt;year&gt;2020&lt;/year&gt;&lt;/dates&gt;&lt;isbn&gt;1660-4601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1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0)</w:t>
            </w:r>
          </w:p>
          <w:p w14:paraId="3ABD58B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143A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aiw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CB84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6637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FA3C199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6E8D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F6D4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0093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CCQ, ADSQ; not included), and MDEQ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E8DAC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 </w:t>
            </w:r>
          </w:p>
          <w:p w14:paraId="02ADE1A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CCQ (26 items) </w:t>
            </w:r>
          </w:p>
          <w:p w14:paraId="63B6287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ADSQ (24 items) </w:t>
            </w:r>
          </w:p>
          <w:p w14:paraId="5E3B5FE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DEQ (3 items)</w:t>
            </w:r>
            <w:r w:rsidRPr="00C37F97"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B2FB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CCQ: The ICN Framework of Disaster Nursing Competenc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FAB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CCQ: </w:t>
            </w:r>
          </w:p>
          <w:p w14:paraId="701919E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  <w:p w14:paraId="0E0330C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</w:p>
          <w:p w14:paraId="2B71DF0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SQ:</w:t>
            </w:r>
          </w:p>
          <w:p w14:paraId="4A86395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  <w:p w14:paraId="1A523C4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</w:p>
          <w:p w14:paraId="5FDF7E2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DEQ: </w:t>
            </w:r>
          </w:p>
          <w:p w14:paraId="1BF7A2D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  <w:p w14:paraId="062FEC6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DD9E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D57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</w:t>
            </w:r>
          </w:p>
          <w:p w14:paraId="07474D6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1055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6B8C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C039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CCQ: </w:t>
            </w:r>
          </w:p>
          <w:p w14:paraId="3832620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*</w:t>
            </w:r>
          </w:p>
          <w:p w14:paraId="7FE7FD9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DSQ:</w:t>
            </w:r>
          </w:p>
          <w:p w14:paraId="01F8492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  <w:p w14:paraId="2D1BE33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DEQ: </w:t>
            </w:r>
          </w:p>
          <w:p w14:paraId="21E7B03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</w:tc>
      </w:tr>
      <w:tr w:rsidR="000D0C7C" w:rsidRPr="00C37F97" w14:paraId="073250A6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F48E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Hung M.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IdW5nPC9BdXRob3I+PFllYXI+MjAyMTwvWWVhcj48UmVj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IdW5nPC9BdXRob3I+PFllYXI+MjAyMTwvWWVhcj48UmVj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2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362C47B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81F1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E30A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DCC2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C0D4782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D3C8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84CC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6558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C9AE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 knowledge (15 items)</w:t>
            </w:r>
          </w:p>
          <w:p w14:paraId="6F0E541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Willingness and perceived ability to respond to different catastrophic natural and human-caused disasters (6 items)</w:t>
            </w:r>
          </w:p>
          <w:p w14:paraId="13BC286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Concerns that influence willingness and perceived ability </w:t>
            </w:r>
          </w:p>
          <w:p w14:paraId="3467E16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mographic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ECCF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E69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2C25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63FC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9634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348A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80E8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*</w:t>
            </w:r>
          </w:p>
        </w:tc>
      </w:tr>
      <w:tr w:rsidR="000D0C7C" w:rsidRPr="00C37F97" w14:paraId="698E836B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CB09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Mosca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osca&lt;/Author&gt;&lt;Year&gt;2005&lt;/Year&gt;&lt;RecNum&gt;19206&lt;/RecNum&gt;&lt;DisplayText&gt;(13)&lt;/DisplayText&gt;&lt;record&gt;&lt;rec-number&gt;19206&lt;/rec-number&gt;&lt;foreign-keys&gt;&lt;key app="EN" db-id="9a2apzfpcsaap3e9rzn52spi2awf9azd2500" timestamp="1696507877" guid="19ea6605-bca5-4dd1-95b0-62678c780485"&gt;19206&lt;/key&gt;&lt;/foreign-keys&gt;&lt;ref-type name="Journal Article"&gt;17&lt;/ref-type&gt;&lt;contributors&gt;&lt;authors&gt;&lt;author&gt;Mosca, N. W.&lt;/author&gt;&lt;author&gt;Sweeney, P. M.&lt;/author&gt;&lt;author&gt;Hazy, J. M.&lt;/author&gt;&lt;author&gt;Brenner, P.&lt;/author&gt;&lt;/authors&gt;&lt;/contributors&gt;&lt;auth-address&gt;Youngstown State University, One University Plaza, Youngstown, OH 44555, USA.&lt;/auth-address&gt;&lt;titles&gt;&lt;title&gt;Assessing bioterrorism and disaster preparedness training needs for school nurses&lt;/title&gt;&lt;secondary-title&gt;J Public Health Manag Pract&lt;/secondary-title&gt;&lt;/titles&gt;&lt;periodical&gt;&lt;full-title&gt;Journal of Public Health Management and Practice&lt;/full-title&gt;&lt;abbr-1&gt;J. Public Health Manag. Pract.&lt;/abbr-1&gt;&lt;abbr-2&gt;J Public Health Manag Pract&lt;/abbr-2&gt;&lt;abbr-3&gt;Journal of Public Health Management &amp;amp; Practice&lt;/abbr-3&gt;&lt;/periodical&gt;&lt;pages&gt;S38-44&lt;/pages&gt;&lt;volume&gt;Suppl&lt;/volume&gt;&lt;number&gt;6&lt;/number&gt;&lt;keywords&gt;&lt;keyword&gt;*Attitude of Health Personnel&lt;/keyword&gt;&lt;keyword&gt;*Awareness&lt;/keyword&gt;&lt;keyword&gt;*Bioterrorism&lt;/keyword&gt;&lt;keyword&gt;Disaster Planning/*statistics &amp;amp; numerical data&lt;/keyword&gt;&lt;keyword&gt;Humans&lt;/keyword&gt;&lt;keyword&gt;Ohio&lt;/keyword&gt;&lt;keyword&gt;Public Health&lt;/keyword&gt;&lt;keyword&gt;*School Nursing&lt;/keyword&gt;&lt;keyword&gt;Surveys and Questionnaires&lt;/keyword&gt;&lt;/keywords&gt;&lt;dates&gt;&lt;year&gt;2005&lt;/year&gt;&lt;pub-dates&gt;&lt;date&gt;Nov&lt;/date&gt;&lt;/pub-dates&gt;&lt;/dates&gt;&lt;isbn&gt;1078-4659 (Print)&amp;#xD;1078-4659 (Linking)&lt;/isbn&gt;&lt;accession-num&gt;16205541&lt;/accession-num&gt;&lt;urls&gt;&lt;related-urls&gt;&lt;url&gt;https://www.ncbi.nlm.nih.gov/pubmed/16205541&lt;/url&gt;&lt;/related-urls&gt;&lt;/urls&gt;&lt;electronic-resource-num&gt;10.1097/00124784-200511001-00007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13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5)</w:t>
            </w:r>
          </w:p>
          <w:p w14:paraId="091FA23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EA48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ACC5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ECA8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54CDB96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0DFF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disaster of a biological sour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CAB5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72E8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0FB2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74 items </w:t>
            </w:r>
          </w:p>
          <w:p w14:paraId="24EF3E7E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of and training needs, role, in skills required for bioterrorism and emergency prepared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D2AE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he CDC Bioterrorism and Emergency Preparedness Competencies for all Public Health Workers </w:t>
            </w:r>
          </w:p>
          <w:p w14:paraId="0AA3FCE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National Association of School Nurses’ Disaster Preparedness Guidelines for School Nurs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A54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63E3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E221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DCEB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1F91C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8569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*</w:t>
            </w:r>
          </w:p>
        </w:tc>
      </w:tr>
      <w:tr w:rsidR="000D0C7C" w:rsidRPr="00C37F97" w14:paraId="61842518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4924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Nofal, A et.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Nofal&lt;/Author&gt;&lt;Year&gt;2018&lt;/Year&gt;&lt;RecNum&gt;19207&lt;/RecNum&gt;&lt;DisplayText&gt;(9)&lt;/DisplayText&gt;&lt;record&gt;&lt;rec-number&gt;19207&lt;/rec-number&gt;&lt;foreign-keys&gt;&lt;key app="EN" db-id="9a2apzfpcsaap3e9rzn52spi2awf9azd2500" timestamp="1696507916" guid="43eacb9a-ffe0-49d0-ae0b-3ba1aa08ee3e"&gt;19207&lt;/key&gt;&lt;/foreign-keys&gt;&lt;ref-type name="Journal Article"&gt;17&lt;/ref-type&gt;&lt;contributors&gt;&lt;authors&gt;&lt;author&gt;Nofal, Abdullah&lt;/author&gt;&lt;author&gt;Alfayyad, Isamme&lt;/author&gt;&lt;author&gt;Khan, Anas&lt;/author&gt;&lt;author&gt;Al Aseri, Zohair&lt;/author&gt;&lt;author&gt;Abu-Shaheen, Amani&lt;/author&gt;&lt;/authors&gt;&lt;/contributors&gt;&lt;titles&gt;&lt;title&gt;Knowledge, attitudes, and practices of emergency department staff towards disaster and emergency preparedness at tertiary health care hospital in central Saudi Arabia&lt;/title&gt;&lt;secondary-title&gt;Saudi medical journal&lt;/secondary-title&gt;&lt;/titles&gt;&lt;periodical&gt;&lt;full-title&gt;Saudi medical journal&lt;/full-title&gt;&lt;/periodical&gt;&lt;pages&gt;1123&lt;/pages&gt;&lt;volume&gt;39&lt;/volume&gt;&lt;number&gt;11&lt;/number&gt;&lt;dates&gt;&lt;year&gt;2018&lt;/year&gt;&lt;/dates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9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8)</w:t>
            </w:r>
          </w:p>
          <w:p w14:paraId="167CE25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526E9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K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28EA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7D75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6AC03E2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DDD8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94C0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59DD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585B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</w:t>
            </w:r>
          </w:p>
          <w:p w14:paraId="1057AF4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about disaster management and preparedness (8 items)</w:t>
            </w:r>
          </w:p>
          <w:p w14:paraId="0EECCD1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ttitudes about disaster planning (11 items)</w:t>
            </w:r>
          </w:p>
          <w:p w14:paraId="2D84434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urrent role and practices (3 items)</w:t>
            </w:r>
          </w:p>
          <w:p w14:paraId="4615811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Familiarity towards emergence (EPI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60CB9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E5F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DDA0A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A0C9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23E2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7E9B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EC3A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180B6BB6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0049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Hayanga K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IYXlhbmdhPC9BdXRob3I+PFllYXI+MjAxNzwvWWVhcj48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IYXlhbmdhPC9BdXRob3I+PFllYXI+MjAxNzwvWWVhcj48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3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7)</w:t>
            </w:r>
          </w:p>
          <w:p w14:paraId="210D5D9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C34F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78ED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nesthesiologi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EA12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109E62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E755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ultiple, specified disasters </w:t>
            </w:r>
          </w:p>
          <w:p w14:paraId="5277DC3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Natural disaster, pandemic influenza, and radiological dispersal devi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871A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/mitigation, preparedness, 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D636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9FA7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95 items with 9 demographic items</w:t>
            </w:r>
          </w:p>
          <w:p w14:paraId="42AAA7F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and skills, as well as attitudes and beliefs regarding the following: education and training, employee development, professional obligation, safety, psychological readiness, efficacy, personal preparedness, and willingness to respo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A3E18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xtended Parallel Process Model (EPPM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CDB4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E46A3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A8CE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C4F1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3D33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8BC4D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5929563E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FE56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Charney R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DaGFybmV5PC9BdXRob3I+PFllYXI+MjAxNTwvWWVhcj48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DaGFybmV5PC9BdXRob3I+PFllYXI+MjAxNTwvWWVhcj48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4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5)</w:t>
            </w:r>
          </w:p>
          <w:p w14:paraId="0D809AC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E8F8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4C93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926E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8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D55CABA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F099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pandemic influenza and earthquak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F3B9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 and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E255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B3C6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3 items with demographic items</w:t>
            </w:r>
          </w:p>
          <w:p w14:paraId="0408B49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Willingness to work </w:t>
            </w:r>
          </w:p>
          <w:p w14:paraId="5D053D7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bility to work</w:t>
            </w:r>
          </w:p>
          <w:p w14:paraId="2D1460B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Perceived responsibility to work </w:t>
            </w:r>
          </w:p>
          <w:p w14:paraId="01D0105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ceived job importance</w:t>
            </w:r>
          </w:p>
          <w:p w14:paraId="260EF59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erceived barriers to working</w:t>
            </w:r>
          </w:p>
          <w:p w14:paraId="26EFF5C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ntent to work for scheduled and unscheduled shif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58B71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635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5D82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72B6D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E6D5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584C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304B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4E9267D1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E805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Ghahremani M, et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Ghahremani&lt;/Author&gt;&lt;Year&gt;2022&lt;/Year&gt;&lt;RecNum&gt;19210&lt;/RecNum&gt;&lt;DisplayText&gt;(55)&lt;/DisplayText&gt;&lt;record&gt;&lt;rec-number&gt;19210&lt;/rec-number&gt;&lt;foreign-keys&gt;&lt;key app="EN" db-id="9a2apzfpcsaap3e9rzn52spi2awf9azd2500" timestamp="1696508050" guid="1e02ca42-7ae4-4a54-a3ec-10f8dc498a57"&gt;19210&lt;/key&gt;&lt;/foreign-keys&gt;&lt;ref-type name="Journal Article"&gt;17&lt;/ref-type&gt;&lt;contributors&gt;&lt;authors&gt;&lt;author&gt;Ghahremani, Mahsa&lt;/author&gt;&lt;author&gt;Rooddehghan, Zahra&lt;/author&gt;&lt;author&gt;Varaei, Shokouh&lt;/author&gt;&lt;author&gt;Haghani, Shima&lt;/author&gt;&lt;/authors&gt;&lt;/contributors&gt;&lt;titles&gt;&lt;title&gt;Knowledge and practice of nursing students regarding bioterrorism and emergency preparedness: comparison of the effects of simulations and workshop&lt;/title&gt;&lt;secondary-title&gt;BMC nursing&lt;/secondary-title&gt;&lt;/titles&gt;&lt;pages&gt;1-7&lt;/pages&gt;&lt;volume&gt;21&lt;/volume&gt;&lt;number&gt;1&lt;/number&gt;&lt;dates&gt;&lt;year&gt;2022&lt;/year&gt;&lt;/dates&gt;&lt;isbn&gt;1472-6955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5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2)</w:t>
            </w:r>
          </w:p>
          <w:p w14:paraId="6FEE27B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6E52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2209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96B1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EBE459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FC15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disaster of a biological sour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7FAA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76AF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PIQ (adopted) and bioterrorism performance measurement checklists (origina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ED26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 (8 items)</w:t>
            </w:r>
          </w:p>
          <w:p w14:paraId="45BAA95C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ioterrorism knowledge scale (EPIQ; 44 items)</w:t>
            </w:r>
          </w:p>
          <w:p w14:paraId="2500168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ix-station bioterrorism performance OSCE checklis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BEB71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17B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E436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DDA8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4775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2C40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6492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59069770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58B4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Peñafrancia E. Ching &amp; Rolando T. Lazaro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Ching&lt;/Author&gt;&lt;Year&gt;2021&lt;/Year&gt;&lt;RecNum&gt;19211&lt;/RecNum&gt;&lt;DisplayText&gt;(56)&lt;/DisplayText&gt;&lt;record&gt;&lt;rec-number&gt;19211&lt;/rec-number&gt;&lt;foreign-keys&gt;&lt;key app="EN" db-id="9a2apzfpcsaap3e9rzn52spi2awf9azd2500" timestamp="1696508094" guid="08b159d4-9cca-4fb6-8193-d01e7d5cf34a"&gt;19211&lt;/key&gt;&lt;/foreign-keys&gt;&lt;ref-type name="Journal Article"&gt;17&lt;/ref-type&gt;&lt;contributors&gt;&lt;authors&gt;&lt;author&gt;Ching, P. E.&lt;/author&gt;&lt;author&gt;Lazaro, R. T.&lt;/author&gt;&lt;/authors&gt;&lt;/contributors&gt;&lt;auth-address&gt;College of Allied Medical Professions, University of the Philippines, Manila, Philippines.&lt;/auth-address&gt;&lt;titles&gt;&lt;title&gt;Preparation, roles, and responsibilities of Filipino occupational therapists in disaster preparedness, response, and recovery&lt;/title&gt;&lt;secondary-title&gt;Disabil Rehabil&lt;/secondary-title&gt;&lt;/titles&gt;&lt;periodical&gt;&lt;full-title&gt;Disability and Rehabilitation&lt;/full-title&gt;&lt;abbr-1&gt;Disabil. Rehabil.&lt;/abbr-1&gt;&lt;abbr-2&gt;Disabil Rehabil&lt;/abbr-2&gt;&lt;abbr-3&gt;Disability &amp;amp; Rehabilitation&lt;/abbr-3&gt;&lt;/periodical&gt;&lt;pages&gt;1333-1340&lt;/pages&gt;&lt;volume&gt;43&lt;/volume&gt;&lt;number&gt;9&lt;/number&gt;&lt;edition&gt;20190923&lt;/edition&gt;&lt;keywords&gt;&lt;keyword&gt;*Disaster Planning&lt;/keyword&gt;&lt;keyword&gt;*Disasters&lt;/keyword&gt;&lt;keyword&gt;Humans&lt;/keyword&gt;&lt;keyword&gt;Occupational Therapists&lt;/keyword&gt;&lt;keyword&gt;Survivors&lt;/keyword&gt;&lt;keyword&gt;Vulnerable Populations&lt;/keyword&gt;&lt;keyword&gt;Disaster&lt;/keyword&gt;&lt;keyword&gt;disaster management&lt;/keyword&gt;&lt;keyword&gt;disaster preparedness&lt;/keyword&gt;&lt;keyword&gt;disaster response&lt;/keyword&gt;&lt;keyword&gt;emergency response&lt;/keyword&gt;&lt;keyword&gt;occupational therapy&lt;/keyword&gt;&lt;/keywords&gt;&lt;dates&gt;&lt;year&gt;2021&lt;/year&gt;&lt;pub-dates&gt;&lt;date&gt;May&lt;/date&gt;&lt;/pub-dates&gt;&lt;/dates&gt;&lt;isbn&gt;1464-5165 (Electronic)&amp;#xD;0963-8288 (Linking)&lt;/isbn&gt;&lt;accession-num&gt;31545078&lt;/accession-num&gt;&lt;urls&gt;&lt;related-urls&gt;&lt;url&gt;https://www.ncbi.nlm.nih.gov/pubmed/31545078&lt;/url&gt;&lt;/related-urls&gt;&lt;/urls&gt;&lt;electronic-resource-num&gt;10.1080/09638288.2019.1663945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6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1)</w:t>
            </w:r>
          </w:p>
          <w:p w14:paraId="26DDE2A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D577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hilipp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25E6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ccupational therap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C894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67A7BC5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B29C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DAE3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29E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8C1DA3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 and prior engagement in disaster-related work</w:t>
            </w:r>
          </w:p>
          <w:p w14:paraId="4A59FB4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Roles and responsibilities during (a) pre-disaster (preparedness; 7 items)</w:t>
            </w:r>
          </w:p>
          <w:p w14:paraId="790A102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(b) immediate post-disaster (response; 10 items) </w:t>
            </w:r>
          </w:p>
          <w:p w14:paraId="1219E8C8" w14:textId="77777777" w:rsidR="000D0C7C" w:rsidRPr="00C37F97" w:rsidRDefault="000D0C7C" w:rsidP="00EE7524">
            <w:pPr>
              <w:pStyle w:val="ListParagraph"/>
              <w:ind w:left="3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c) rehabilitation and recovery phases (6 items)</w:t>
            </w:r>
          </w:p>
          <w:p w14:paraId="070400E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egree of involvement in specific roles and responsibiliti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A2380A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 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A6F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ED2B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7513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25E9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319D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2872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0EF85364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C821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Berhanu N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Berhanu&lt;/Author&gt;&lt;Year&gt;2016&lt;/Year&gt;&lt;RecNum&gt;19212&lt;/RecNum&gt;&lt;DisplayText&gt;(57)&lt;/DisplayText&gt;&lt;record&gt;&lt;rec-number&gt;19212&lt;/rec-number&gt;&lt;foreign-keys&gt;&lt;key app="EN" db-id="9a2apzfpcsaap3e9rzn52spi2awf9azd2500" timestamp="1696508132" guid="54b511db-dde7-44ce-85e9-ef9d9bb3d036"&gt;19212&lt;/key&gt;&lt;/foreign-keys&gt;&lt;ref-type name="Journal Article"&gt;17&lt;/ref-type&gt;&lt;contributors&gt;&lt;authors&gt;&lt;author&gt;Berhanu, Negalign&lt;/author&gt;&lt;author&gt;Abrha, Hailay&lt;/author&gt;&lt;author&gt;Ejigu, Yohannes&lt;/author&gt;&lt;author&gt;Woldemichael, Kifle&lt;/author&gt;&lt;/authors&gt;&lt;/contributors&gt;&lt;titles&gt;&lt;title&gt;Knowledge, experiences and training needs of health professionals about disaster preparedness and response in southwest Ethiopia: a cross sectional study&lt;/title&gt;&lt;secondary-title&gt;Ethiopian journal of health sciences&lt;/secondary-title&gt;&lt;/titles&gt;&lt;periodical&gt;&lt;full-title&gt;Ethiopian journal of health sciences&lt;/full-title&gt;&lt;/periodical&gt;&lt;pages&gt;415-426&lt;/pages&gt;&lt;volume&gt;26&lt;/volume&gt;&lt;number&gt;5&lt;/number&gt;&lt;dates&gt;&lt;year&gt;2016&lt;/year&gt;&lt;/dates&gt;&lt;isbn&gt;2413-7170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7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6)</w:t>
            </w:r>
          </w:p>
          <w:p w14:paraId="4847D94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7CE6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outhwest Ethiop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68CE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75B7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FBBF7BC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BC08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, specified disasters (drought, flood, epidemic diseases and fire and traffic accide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62E6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FB93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11D7A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ocio-economic and demographic characteristics</w:t>
            </w:r>
          </w:p>
          <w:p w14:paraId="538B565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, experiences and training needs about disaster early warning, preparedness and response</w:t>
            </w:r>
          </w:p>
          <w:p w14:paraId="237B5F3C" w14:textId="77777777" w:rsidR="000D0C7C" w:rsidRPr="009A024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1334C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he CDC’s Competency </w:t>
            </w:r>
          </w:p>
          <w:p w14:paraId="7C19D4C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Hyogo Framework for Action 2005-20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E54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BDE5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D360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F5C0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A411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5F602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*</w:t>
            </w:r>
          </w:p>
        </w:tc>
      </w:tr>
      <w:tr w:rsidR="000D0C7C" w:rsidRPr="00C37F97" w14:paraId="12C25DFB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3CC7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Jacobs-Wingo J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KYWNvYnMtV2luZ288L0F1dGhvcj48WWVhcj4yMDE5PC9Z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KYWNvYnMtV2luZ288L0F1dGhvcj48WWVhcj4yMDE5PC9Z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8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11E7C05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ixed-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B35B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821A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F75F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71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68AD1FA1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3455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, specified disasters (chemical, biological, radiological, nuclear, and explosive [CBRNE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8235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0FA2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893E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mber of items is not specified</w:t>
            </w:r>
          </w:p>
          <w:p w14:paraId="610030C2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Familiarity with emergence preparedness (EP) concepts and confidence in performing EP job duties</w:t>
            </w:r>
          </w:p>
          <w:p w14:paraId="5F5B62C2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895FA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681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B42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79D9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461F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E697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FD67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1D1EEBCD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C311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Kollek D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Kollek&lt;/Author&gt;&lt;Year&gt;2009&lt;/Year&gt;&lt;RecNum&gt;19214&lt;/RecNum&gt;&lt;DisplayText&gt;(59)&lt;/DisplayText&gt;&lt;record&gt;&lt;rec-number&gt;19214&lt;/rec-number&gt;&lt;foreign-keys&gt;&lt;key app="EN" db-id="9a2apzfpcsaap3e9rzn52spi2awf9azd2500" timestamp="1696508304" guid="21d6f677-606f-4d94-8db7-30d471bf98a1"&gt;19214&lt;/key&gt;&lt;/foreign-keys&gt;&lt;ref-type name="Journal Article"&gt;17&lt;/ref-type&gt;&lt;contributors&gt;&lt;authors&gt;&lt;author&gt;Kollek, Daniel&lt;/author&gt;&lt;author&gt;Welsford, Michelle&lt;/author&gt;&lt;author&gt;Wanger, Karen&lt;/author&gt;&lt;/authors&gt;&lt;/contributors&gt;&lt;titles&gt;&lt;title&gt;Chemical, biological, radiological and nuclear preparedness training for emergency medical services providers&lt;/title&gt;&lt;secondary-title&gt;Canadian Journal of Emergency Medicine&lt;/secondary-title&gt;&lt;/titles&gt;&lt;periodical&gt;&lt;full-title&gt;Canadian Journal of Emergency Medicine&lt;/full-title&gt;&lt;/periodical&gt;&lt;pages&gt;337-342&lt;/pages&gt;&lt;volume&gt;11&lt;/volume&gt;&lt;number&gt;4&lt;/number&gt;&lt;dates&gt;&lt;year&gt;2009&lt;/year&gt;&lt;/dates&gt;&lt;isbn&gt;1481-8035&lt;/isbn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59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1414F19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4EF5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ED35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-profess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F932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0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09DB72E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9426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Multiple, specified disasters </w:t>
            </w:r>
          </w:p>
          <w:p w14:paraId="25C4D8A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(Chemical, biological, radiological and nuclear [CBRN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7A4A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57B4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74B5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28 items </w:t>
            </w:r>
          </w:p>
          <w:p w14:paraId="35A29F8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</w:t>
            </w:r>
          </w:p>
          <w:p w14:paraId="3ACDC93E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oretical and practical CBRN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E1DE7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DDA3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6A66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FC36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7C72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108F6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ACA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0020ADB8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8E8D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Hohman A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ohman&lt;/Author&gt;&lt;Year&gt;2008&lt;/Year&gt;&lt;RecNum&gt;19215&lt;/RecNum&gt;&lt;DisplayText&gt;(60)&lt;/DisplayText&gt;&lt;record&gt;&lt;rec-number&gt;19215&lt;/rec-number&gt;&lt;foreign-keys&gt;&lt;key app="EN" db-id="9a2apzfpcsaap3e9rzn52spi2awf9azd2500" timestamp="1696508475" guid="925d3d4b-231d-4292-a2b0-165af61db4a5"&gt;19215&lt;/key&gt;&lt;/foreign-keys&gt;&lt;ref-type name="Thesis"&gt;32&lt;/ref-type&gt;&lt;contributors&gt;&lt;authors&gt;&lt;author&gt;Hohman, Adam Gregory&lt;/author&gt;&lt;/authors&gt;&lt;/contributors&gt;&lt;titles&gt;&lt;title&gt;Disaster preparedness of North Dakota nurse practitioners for biological/chemical agents&lt;/title&gt;&lt;/titles&gt;&lt;dates&gt;&lt;year&gt;2008&lt;/year&gt;&lt;/dates&gt;&lt;publisher&gt;North Dakota State University&lt;/publisher&gt;&lt;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60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76198A5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D570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10B4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urs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9705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5F5693A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AC79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Biological/chemical agent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854A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4989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name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6E670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 (8 items)</w:t>
            </w:r>
          </w:p>
          <w:p w14:paraId="1772EAF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Disaster Experience (3 items) </w:t>
            </w:r>
          </w:p>
          <w:p w14:paraId="2EAC8A91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Education and Policy (15 items) </w:t>
            </w:r>
          </w:p>
          <w:p w14:paraId="2C4C986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Future Considerations (4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09B8D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3B6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022C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2A5D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FEE4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62D0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B628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5DF0B13B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50DF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tankovic C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tankovic&lt;/Author&gt;&lt;Year&gt;2009&lt;/Year&gt;&lt;RecNum&gt;19216&lt;/RecNum&gt;&lt;DisplayText&gt;(61)&lt;/DisplayText&gt;&lt;record&gt;&lt;rec-number&gt;19216&lt;/rec-number&gt;&lt;foreign-keys&gt;&lt;key app="EN" db-id="9a2apzfpcsaap3e9rzn52spi2awf9azd2500" timestamp="1696508537" guid="79432b15-fcf1-4892-8fde-a055ac0889e4"&gt;19216&lt;/key&gt;&lt;/foreign-keys&gt;&lt;ref-type name="Journal Article"&gt;17&lt;/ref-type&gt;&lt;contributors&gt;&lt;authors&gt;&lt;author&gt;Stankovic, C.&lt;/author&gt;&lt;author&gt;Mahajan, P.&lt;/author&gt;&lt;author&gt;Ye, H.&lt;/author&gt;&lt;author&gt;Dunne, R. B.&lt;/author&gt;&lt;author&gt;Knazik, S. R.&lt;/author&gt;&lt;/authors&gt;&lt;/contributors&gt;&lt;auth-address&gt;Division of Emergency Medicine, Department of Pediatrics, Children&amp;apos;s Hospital of Michigan, Detroit, MI 48201, USA. cstankov@dmc.org&lt;/auth-address&gt;&lt;titles&gt;&lt;title&gt;Bioterrorism: Evaluating the preparedness of pediatricians in Michigan&lt;/title&gt;&lt;secondary-title&gt;Pediatr Emerg Care&lt;/secondary-title&gt;&lt;/titles&gt;&lt;pages&gt;88-92&lt;/pages&gt;&lt;volume&gt;25&lt;/volume&gt;&lt;number&gt;2&lt;/number&gt;&lt;keywords&gt;&lt;keyword&gt;Algorithms&lt;/keyword&gt;&lt;keyword&gt;*Bioterrorism&lt;/keyword&gt;&lt;keyword&gt;Confidence Intervals&lt;/keyword&gt;&lt;keyword&gt;*Disaster Planning&lt;/keyword&gt;&lt;keyword&gt;Humans&lt;/keyword&gt;&lt;keyword&gt;Michigan&lt;/keyword&gt;&lt;keyword&gt;Pediatrics/*education&lt;/keyword&gt;&lt;keyword&gt;Physicians/*psychology&lt;/keyword&gt;&lt;keyword&gt;Surveys and Questionnaires&lt;/keyword&gt;&lt;/keywords&gt;&lt;dates&gt;&lt;year&gt;2009&lt;/year&gt;&lt;pub-dates&gt;&lt;date&gt;Feb&lt;/date&gt;&lt;/pub-dates&gt;&lt;/dates&gt;&lt;isbn&gt;1535-1815 (Electronic)&amp;#xD;0749-5161 (Linking)&lt;/isbn&gt;&lt;accession-num&gt;19194343&lt;/accession-num&gt;&lt;urls&gt;&lt;related-urls&gt;&lt;url&gt;https://www.ncbi.nlm.nih.gov/pubmed/19194343&lt;/url&gt;&lt;/related-urls&gt;&lt;/urls&gt;&lt;electronic-resource-num&gt;10.1097/PEC.0b013e318196ea81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61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9)</w:t>
            </w:r>
          </w:p>
          <w:p w14:paraId="3CE47C7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7C600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3A7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edic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24C6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59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0B3952B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663B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pecific disaster type (disaster of a biological source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B156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1E32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4CA0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</w:t>
            </w:r>
          </w:p>
          <w:p w14:paraId="34774D7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Bioterror preparedness (10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4208D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BC41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FED3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B5A0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88CB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1C073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E0A5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55BC2ADD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C12A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Scott E, et. al.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cott&lt;/Author&gt;&lt;Year&gt;2008&lt;/Year&gt;&lt;RecNum&gt;19217&lt;/RecNum&gt;&lt;DisplayText&gt;(62)&lt;/DisplayText&gt;&lt;record&gt;&lt;rec-number&gt;19217&lt;/rec-number&gt;&lt;foreign-keys&gt;&lt;key app="EN" db-id="9a2apzfpcsaap3e9rzn52spi2awf9azd2500" timestamp="1696508591" guid="e0e84dbf-6f81-4128-a79f-c1c50d790935"&gt;19217&lt;/key&gt;&lt;/foreign-keys&gt;&lt;ref-type name="Journal Article"&gt;17&lt;/ref-type&gt;&lt;contributors&gt;&lt;authors&gt;&lt;author&gt;Scott, T. E.&lt;/author&gt;&lt;author&gt;Bansal, S.&lt;/author&gt;&lt;author&gt;Mascarenhas, A. K.&lt;/author&gt;&lt;/authors&gt;&lt;/contributors&gt;&lt;auth-address&gt;Division of Dental Public Health, Department of Health Policy and Health Services Research, Boston University Goldman School of Dental Medicine, Boston, MA 02118, USA. medchwc@bu.edu&lt;/auth-address&gt;&lt;titles&gt;&lt;title&gt;Willingness of New England dental professionals to provide assistance during a bioterrorism event&lt;/title&gt;&lt;secondary-title&gt;Biosecur Bioterror&lt;/secondary-title&gt;&lt;/titles&gt;&lt;periodical&gt;&lt;full-title&gt;Biosecurity and Bioterrorism&lt;/full-title&gt;&lt;abbr-1&gt;Biosecur. Bioterror.&lt;/abbr-1&gt;&lt;abbr-2&gt;Biosecur Bioterror&lt;/abbr-2&gt;&lt;/periodical&gt;&lt;pages&gt;253-60&lt;/pages&gt;&lt;volume&gt;6&lt;/volume&gt;&lt;number&gt;3&lt;/number&gt;&lt;keywords&gt;&lt;keyword&gt;Attitude of Health Personnel&lt;/keyword&gt;&lt;keyword&gt;*Bioterrorism&lt;/keyword&gt;&lt;keyword&gt;Cross-Sectional Studies&lt;/keyword&gt;&lt;keyword&gt;Dental Auxiliaries/*psychology&lt;/keyword&gt;&lt;keyword&gt;Dentists/*psychology&lt;/keyword&gt;&lt;keyword&gt;*Disaster Planning&lt;/keyword&gt;&lt;keyword&gt;Female&lt;/keyword&gt;&lt;keyword&gt;Humans&lt;/keyword&gt;&lt;keyword&gt;Male&lt;/keyword&gt;&lt;keyword&gt;New England&lt;/keyword&gt;&lt;keyword&gt;Professional Role&lt;/keyword&gt;&lt;keyword&gt;Students, Dental/*psychology&lt;/keyword&gt;&lt;keyword&gt;Surveys and Questionnaires&lt;/keyword&gt;&lt;keyword&gt;*Volition&lt;/keyword&gt;&lt;/keywords&gt;&lt;dates&gt;&lt;year&gt;2008&lt;/year&gt;&lt;pub-dates&gt;&lt;date&gt;Sep&lt;/date&gt;&lt;/pub-dates&gt;&lt;/dates&gt;&lt;isbn&gt;1538-7135 (Print)&amp;#xD;1538-7135 (Linking)&lt;/isbn&gt;&lt;accession-num&gt;18795835&lt;/accession-num&gt;&lt;urls&gt;&lt;related-urls&gt;&lt;url&gt;https://www.ncbi.nlm.nih.gov/pubmed/18795835&lt;/url&gt;&lt;/related-urls&gt;&lt;/urls&gt;&lt;electronic-resource-num&gt;10.1089/bsp.2008.0014&lt;/electronic-resource-num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62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30F471E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36219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71A1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ntist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1E43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402CDA5D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1E71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pecific disaster type (disaster of a biological sourc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B5E3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EAE77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E4E2B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8 items</w:t>
            </w:r>
          </w:p>
          <w:p w14:paraId="79C99937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ntal professional’s opinions</w:t>
            </w:r>
          </w:p>
          <w:p w14:paraId="4607CBC4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Self-assessed knowledge bases</w:t>
            </w:r>
          </w:p>
          <w:p w14:paraId="3420F08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Actual knowledge bases</w:t>
            </w:r>
          </w:p>
          <w:p w14:paraId="6EB91C9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eed for training programs and CE cour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B0F72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C579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9FBA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7F26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C722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4163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5F45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2C212116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5380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uleiman M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aG1hZCBTdWxlaW1hbjwvQXV0aG9yPjxZZWFyPjIwMjI8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aG1hZCBTdWxlaW1hbjwvQXV0aG9yPjxZZWFyPjIwMjI8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63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22)</w:t>
            </w:r>
          </w:p>
          <w:p w14:paraId="5F0332E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53B1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7988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harmac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4147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732F340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AB10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6E83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paredness, respon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6303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458F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 (5 items)</w:t>
            </w:r>
          </w:p>
          <w:p w14:paraId="5B16C5C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Knowledge of emergency preparedness and disaster management (15 ite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EB518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23F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EE185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E91E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FCB3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3F2B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257DA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3BACBE05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F149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Schumacher L. et al 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Y2h1bWFjaGVyPC9BdXRob3I+PFllYXI+MjAyMTwvWWVh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Y2h1bWFjaGVyPC9BdXRob3I+PFllYXI+MjAyMTwvWWVh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64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19)</w:t>
            </w:r>
          </w:p>
          <w:p w14:paraId="0DC5EFA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68FE2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urope-wide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ACB3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harmac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3997D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3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3603F7F9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CE1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B6C7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 preparedness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DD6C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o na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60C5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55 items </w:t>
            </w:r>
          </w:p>
          <w:p w14:paraId="21B4B40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</w:t>
            </w:r>
          </w:p>
          <w:p w14:paraId="2C6B80EE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Prevention</w:t>
            </w:r>
          </w:p>
          <w:p w14:paraId="333E052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Preparation </w:t>
            </w:r>
          </w:p>
          <w:p w14:paraId="6D576E38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Response </w:t>
            </w:r>
          </w:p>
          <w:p w14:paraId="4E2C5321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Recovery </w:t>
            </w:r>
          </w:p>
          <w:p w14:paraId="157DEB56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rugs (information about emergency stockpile)</w:t>
            </w:r>
          </w:p>
          <w:p w14:paraId="1ABA0D9F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European risk percep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95C42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International Pharmaceutical Federation (FIP) guidelines for natural disaste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5457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6B8E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F50B3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7CF6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B626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9E82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  <w:tr w:rsidR="000D0C7C" w:rsidRPr="00C37F97" w14:paraId="69D18B0B" w14:textId="77777777" w:rsidTr="00EE7524">
        <w:trPr>
          <w:cantSplit/>
          <w:trHeight w:val="1134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29E14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lastRenderedPageBreak/>
              <w:t xml:space="preserve">Reischl T. et al 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eischl&lt;/Author&gt;&lt;Year&gt;2008&lt;/Year&gt;&lt;RecNum&gt;19148&lt;/RecNum&gt;&lt;DisplayText&gt;(12)&lt;/DisplayText&gt;&lt;record&gt;&lt;rec-number&gt;19148&lt;/rec-number&gt;&lt;foreign-keys&gt;&lt;key app="EN" db-id="9a2apzfpcsaap3e9rzn52spi2awf9azd2500" timestamp="1690213790" guid="00aceef4-5196-4beb-9c48-98133bc1da9f"&gt;19148&lt;/key&gt;&lt;/foreign-keys&gt;&lt;ref-type name="Journal Article"&gt;17&lt;/ref-type&gt;&lt;contributors&gt;&lt;authors&gt;&lt;author&gt;Reischl, T. M.&lt;/author&gt;&lt;author&gt;Sarigiannis, A. N.&lt;/author&gt;&lt;author&gt;Tilden, J., Jr.&lt;/author&gt;&lt;/authors&gt;&lt;/contributors&gt;&lt;auth-address&gt;University of Michigan School of Public Health, Ann Arbor, MI 48109, USA. reischl@umich.edu&lt;/auth-address&gt;&lt;titles&gt;&lt;title&gt;Assessing emergency response training needs of local environmental health professionals&lt;/title&gt;&lt;secondary-title&gt;J Environ Health&lt;/secondary-title&gt;&lt;/titles&gt;&lt;pages&gt;14-9&lt;/pages&gt;&lt;volume&gt;71&lt;/volume&gt;&lt;number&gt;2&lt;/number&gt;&lt;keywords&gt;&lt;keyword&gt;Data Collection&lt;/keyword&gt;&lt;keyword&gt;*Disaster Planning&lt;/keyword&gt;&lt;keyword&gt;Disasters/*prevention &amp;amp; control&lt;/keyword&gt;&lt;keyword&gt;Environmental Health/*education&lt;/keyword&gt;&lt;keyword&gt;Humans&lt;/keyword&gt;&lt;keyword&gt;Inservice Training&lt;/keyword&gt;&lt;keyword&gt;Michigan&lt;/keyword&gt;&lt;keyword&gt;*Needs Assessment&lt;/keyword&gt;&lt;/keywords&gt;&lt;dates&gt;&lt;year&gt;2008&lt;/year&gt;&lt;pub-dates&gt;&lt;date&gt;Sep&lt;/date&gt;&lt;/pub-dates&gt;&lt;/dates&gt;&lt;isbn&gt;0022-0892 (Print)&amp;#xD;0022-0892 (Linking)&lt;/isbn&gt;&lt;accession-num&gt;18807819&lt;/accession-num&gt;&lt;urls&gt;&lt;related-urls&gt;&lt;url&gt;https://www.ncbi.nlm.nih.gov/pubmed/18807819&lt;/url&gt;&lt;/related-urls&gt;&lt;/urls&gt;&lt;/record&gt;&lt;/Cite&gt;&lt;/EndNote&gt;</w:instrTex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/>
              </w:rPr>
              <w:t>(12)</w:t>
            </w:r>
            <w:r w:rsidRPr="00C37F97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37F97">
              <w:rPr>
                <w:rFonts w:asciiTheme="majorBidi" w:hAnsiTheme="majorBidi" w:cstheme="majorBidi"/>
                <w:color w:val="000000"/>
              </w:rPr>
              <w:t xml:space="preserve"> (2008)</w:t>
            </w:r>
          </w:p>
          <w:p w14:paraId="1877646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Quantitative resear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44027" w14:textId="77777777" w:rsidR="000D0C7C" w:rsidRPr="00E55B52" w:rsidRDefault="000D0C7C" w:rsidP="00EE7524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DE57F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Environmental health profession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9FE00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4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521F6B3" w14:textId="77777777" w:rsidR="000D0C7C" w:rsidRPr="00C37F97" w:rsidRDefault="000D0C7C" w:rsidP="00EE752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Original</w:t>
            </w:r>
            <w:r>
              <w:rPr>
                <w:rFonts w:asciiTheme="majorBidi" w:hAnsiTheme="majorBidi" w:cstheme="majorBidi"/>
                <w:color w:val="000000"/>
              </w:rPr>
              <w:t>ly develop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233C7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isasters in gener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931C8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Multiple (e.g., prevention, mitigation, response, recover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7B35B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e training needs assessment surve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85A8A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Demographics</w:t>
            </w:r>
          </w:p>
          <w:p w14:paraId="5876279D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Training topics needed </w:t>
            </w:r>
          </w:p>
          <w:p w14:paraId="47DA96D0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Level of training needed </w:t>
            </w:r>
          </w:p>
          <w:p w14:paraId="27D88F2B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Level of confidence for performing 20 emergency preparedness competencies </w:t>
            </w:r>
          </w:p>
          <w:p w14:paraId="39F923C9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Three additional confidence for administrative competencies</w:t>
            </w:r>
          </w:p>
          <w:p w14:paraId="25DEB495" w14:textId="77777777" w:rsidR="000D0C7C" w:rsidRPr="00C37F97" w:rsidRDefault="000D0C7C" w:rsidP="00EE7524">
            <w:pPr>
              <w:pStyle w:val="ListParagraph"/>
              <w:numPr>
                <w:ilvl w:val="0"/>
                <w:numId w:val="40"/>
              </w:numPr>
              <w:ind w:left="31" w:hanging="142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 xml:space="preserve">Open-ended item about the survey topic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27472" w14:textId="77777777" w:rsidR="000D0C7C" w:rsidRPr="00C37F97" w:rsidRDefault="000D0C7C" w:rsidP="00EE7524">
            <w:pPr>
              <w:ind w:left="-111"/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Columbia University School of Nursing competency se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1BB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647A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8658E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CCAC9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C3E76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50C9C" w14:textId="77777777" w:rsidR="000D0C7C" w:rsidRPr="00C37F97" w:rsidRDefault="000D0C7C" w:rsidP="00EE7524">
            <w:pPr>
              <w:rPr>
                <w:rFonts w:asciiTheme="majorBidi" w:hAnsiTheme="majorBidi" w:cstheme="majorBidi"/>
                <w:color w:val="000000"/>
              </w:rPr>
            </w:pPr>
            <w:r w:rsidRPr="00C37F97">
              <w:rPr>
                <w:rFonts w:asciiTheme="majorBidi" w:hAnsiTheme="majorBidi" w:cstheme="majorBidi"/>
                <w:color w:val="000000"/>
              </w:rPr>
              <w:t>*</w:t>
            </w:r>
          </w:p>
        </w:tc>
      </w:tr>
    </w:tbl>
    <w:p w14:paraId="06EFD25F" w14:textId="77777777" w:rsidR="000D0C7C" w:rsidRPr="00C37F97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 xml:space="preserve">MCQ: Multiple-Choice Questions </w:t>
      </w:r>
    </w:p>
    <w:p w14:paraId="39663DCF" w14:textId="77777777" w:rsidR="000D0C7C" w:rsidRPr="00C37F97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 xml:space="preserve">NS: Not specified </w:t>
      </w:r>
    </w:p>
    <w:p w14:paraId="225E09FD" w14:textId="77777777" w:rsidR="000D0C7C" w:rsidRPr="00812A3F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>DM: Disaster Management</w:t>
      </w:r>
    </w:p>
    <w:p w14:paraId="0CB1F5F2" w14:textId="77777777" w:rsidR="000D0C7C" w:rsidRPr="00812A3F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>DCCQ</w:t>
      </w:r>
      <w:r>
        <w:rPr>
          <w:rFonts w:asciiTheme="majorBidi" w:hAnsiTheme="majorBidi" w:cstheme="majorBidi"/>
          <w:color w:val="000000"/>
        </w:rPr>
        <w:t xml:space="preserve">: </w:t>
      </w:r>
      <w:r w:rsidRPr="00C37F97">
        <w:rPr>
          <w:rFonts w:asciiTheme="majorBidi" w:hAnsiTheme="majorBidi" w:cstheme="majorBidi"/>
          <w:color w:val="000000"/>
        </w:rPr>
        <w:t>Disaster Core Competencies Questionnaire</w:t>
      </w:r>
    </w:p>
    <w:p w14:paraId="2234FFE3" w14:textId="77777777" w:rsidR="000D0C7C" w:rsidRPr="00812A3F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>ADSQ</w:t>
      </w:r>
      <w:r>
        <w:rPr>
          <w:rFonts w:asciiTheme="majorBidi" w:hAnsiTheme="majorBidi" w:cstheme="majorBidi"/>
          <w:color w:val="000000"/>
        </w:rPr>
        <w:t xml:space="preserve">: </w:t>
      </w:r>
      <w:r w:rsidRPr="00C37F97">
        <w:rPr>
          <w:rFonts w:asciiTheme="majorBidi" w:hAnsiTheme="majorBidi" w:cstheme="majorBidi"/>
          <w:color w:val="000000"/>
        </w:rPr>
        <w:t xml:space="preserve">Anticipatory Disaster Stress Questionnaire </w:t>
      </w:r>
    </w:p>
    <w:p w14:paraId="66495911" w14:textId="77777777" w:rsidR="000D0C7C" w:rsidRPr="00F91290" w:rsidRDefault="000D0C7C" w:rsidP="000D0C7C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C37F97">
        <w:rPr>
          <w:rFonts w:asciiTheme="majorBidi" w:hAnsiTheme="majorBidi" w:cstheme="majorBidi"/>
          <w:color w:val="000000"/>
        </w:rPr>
        <w:t>MDEQ</w:t>
      </w:r>
      <w:r>
        <w:rPr>
          <w:rFonts w:asciiTheme="majorBidi" w:hAnsiTheme="majorBidi" w:cstheme="majorBidi"/>
          <w:color w:val="000000"/>
        </w:rPr>
        <w:t xml:space="preserve">: </w:t>
      </w:r>
      <w:r w:rsidRPr="00C37F97">
        <w:rPr>
          <w:rFonts w:asciiTheme="majorBidi" w:hAnsiTheme="majorBidi" w:cstheme="majorBidi"/>
          <w:color w:val="000000"/>
        </w:rPr>
        <w:t>Motivation for Disaster Engagement Questionnaire</w:t>
      </w:r>
    </w:p>
    <w:p w14:paraId="06761BF3" w14:textId="77777777" w:rsidR="000D0C7C" w:rsidRPr="000D0C7C" w:rsidRDefault="000D0C7C"/>
    <w:sectPr w:rsidR="000D0C7C" w:rsidRPr="000D0C7C" w:rsidSect="000D0C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507D8" w14:textId="77777777" w:rsidR="001E1A42" w:rsidRDefault="001E1A42" w:rsidP="000D0C7C">
      <w:r>
        <w:separator/>
      </w:r>
    </w:p>
  </w:endnote>
  <w:endnote w:type="continuationSeparator" w:id="0">
    <w:p w14:paraId="29F8C2BC" w14:textId="77777777" w:rsidR="001E1A42" w:rsidRDefault="001E1A42" w:rsidP="000D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umnst777 B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.SFUI-Regular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12195" w14:textId="77777777" w:rsidR="001E1A42" w:rsidRDefault="001E1A42" w:rsidP="000D0C7C">
      <w:r>
        <w:separator/>
      </w:r>
    </w:p>
  </w:footnote>
  <w:footnote w:type="continuationSeparator" w:id="0">
    <w:p w14:paraId="36F107CD" w14:textId="77777777" w:rsidR="001E1A42" w:rsidRDefault="001E1A42" w:rsidP="000D0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E7C3C"/>
    <w:multiLevelType w:val="hybridMultilevel"/>
    <w:tmpl w:val="3648D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7C82"/>
    <w:multiLevelType w:val="hybridMultilevel"/>
    <w:tmpl w:val="D6A2A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5D53"/>
    <w:multiLevelType w:val="hybridMultilevel"/>
    <w:tmpl w:val="15048D9A"/>
    <w:lvl w:ilvl="0" w:tplc="E2347FE0">
      <w:start w:val="14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923538"/>
    <w:multiLevelType w:val="multilevel"/>
    <w:tmpl w:val="B6102C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8B12E13"/>
    <w:multiLevelType w:val="hybridMultilevel"/>
    <w:tmpl w:val="B24EC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55EE9"/>
    <w:multiLevelType w:val="hybridMultilevel"/>
    <w:tmpl w:val="24D0A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9F2B04"/>
    <w:multiLevelType w:val="hybridMultilevel"/>
    <w:tmpl w:val="C59EE38C"/>
    <w:lvl w:ilvl="0" w:tplc="314A3E82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4AB7E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A0364C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4A8C54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86ED40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796C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D2A84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665C8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248CD6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E57F73"/>
    <w:multiLevelType w:val="hybridMultilevel"/>
    <w:tmpl w:val="56C06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A14E6"/>
    <w:multiLevelType w:val="hybridMultilevel"/>
    <w:tmpl w:val="5172D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7658D6"/>
    <w:multiLevelType w:val="hybridMultilevel"/>
    <w:tmpl w:val="88C22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5928"/>
    <w:multiLevelType w:val="hybridMultilevel"/>
    <w:tmpl w:val="AA786632"/>
    <w:lvl w:ilvl="0" w:tplc="B1D6E97A">
      <w:start w:val="10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4A4611"/>
    <w:multiLevelType w:val="hybridMultilevel"/>
    <w:tmpl w:val="FFB66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71507"/>
    <w:multiLevelType w:val="multilevel"/>
    <w:tmpl w:val="9F2E2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013CFC"/>
    <w:multiLevelType w:val="hybridMultilevel"/>
    <w:tmpl w:val="8DF2E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B72E20"/>
    <w:multiLevelType w:val="hybridMultilevel"/>
    <w:tmpl w:val="8D52F874"/>
    <w:lvl w:ilvl="0" w:tplc="83FA957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5172E09"/>
    <w:multiLevelType w:val="multilevel"/>
    <w:tmpl w:val="78721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6C93933"/>
    <w:multiLevelType w:val="hybridMultilevel"/>
    <w:tmpl w:val="E04EBC8C"/>
    <w:lvl w:ilvl="0" w:tplc="7D36EEC0">
      <w:start w:val="4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0610D8"/>
    <w:multiLevelType w:val="hybridMultilevel"/>
    <w:tmpl w:val="38C0AAF0"/>
    <w:lvl w:ilvl="0" w:tplc="BF664E3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740AC0"/>
    <w:multiLevelType w:val="hybridMultilevel"/>
    <w:tmpl w:val="4CF26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922B96"/>
    <w:multiLevelType w:val="hybridMultilevel"/>
    <w:tmpl w:val="AB985606"/>
    <w:lvl w:ilvl="0" w:tplc="926489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9C2878"/>
    <w:multiLevelType w:val="hybridMultilevel"/>
    <w:tmpl w:val="04B4DEB8"/>
    <w:lvl w:ilvl="0" w:tplc="E5323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03560D"/>
    <w:multiLevelType w:val="hybridMultilevel"/>
    <w:tmpl w:val="7A44F8EA"/>
    <w:lvl w:ilvl="0" w:tplc="9EAEEB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72C0F"/>
    <w:multiLevelType w:val="hybridMultilevel"/>
    <w:tmpl w:val="2C0067F0"/>
    <w:lvl w:ilvl="0" w:tplc="7A2ECBF6">
      <w:start w:val="1"/>
      <w:numFmt w:val="bullet"/>
      <w:lvlText w:val=""/>
      <w:lvlJc w:val="left"/>
      <w:pPr>
        <w:ind w:left="43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24" w15:restartNumberingAfterBreak="0">
    <w:nsid w:val="36755E04"/>
    <w:multiLevelType w:val="hybridMultilevel"/>
    <w:tmpl w:val="0598DD84"/>
    <w:lvl w:ilvl="0" w:tplc="A746B5CA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7E3C2A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621D82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C0C2C8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10CB12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D65B5E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18CCF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82DC40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729D2A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B62819"/>
    <w:multiLevelType w:val="hybridMultilevel"/>
    <w:tmpl w:val="7AC44852"/>
    <w:lvl w:ilvl="0" w:tplc="FC70E30A">
      <w:start w:val="49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E87807"/>
    <w:multiLevelType w:val="hybridMultilevel"/>
    <w:tmpl w:val="C99E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704554"/>
    <w:multiLevelType w:val="hybridMultilevel"/>
    <w:tmpl w:val="EE364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DD0B54"/>
    <w:multiLevelType w:val="hybridMultilevel"/>
    <w:tmpl w:val="6EB0C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AE8137E"/>
    <w:multiLevelType w:val="hybridMultilevel"/>
    <w:tmpl w:val="FDF41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FAA20B2"/>
    <w:multiLevelType w:val="hybridMultilevel"/>
    <w:tmpl w:val="023E6F2C"/>
    <w:lvl w:ilvl="0" w:tplc="1DAA6A4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0E49E7"/>
    <w:multiLevelType w:val="hybridMultilevel"/>
    <w:tmpl w:val="6FD8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896C6F"/>
    <w:multiLevelType w:val="hybridMultilevel"/>
    <w:tmpl w:val="9AF2AA00"/>
    <w:lvl w:ilvl="0" w:tplc="E6C26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7024920"/>
    <w:multiLevelType w:val="hybridMultilevel"/>
    <w:tmpl w:val="BA222396"/>
    <w:lvl w:ilvl="0" w:tplc="5052C540">
      <w:start w:val="3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0224D9"/>
    <w:multiLevelType w:val="hybridMultilevel"/>
    <w:tmpl w:val="A87AC966"/>
    <w:lvl w:ilvl="0" w:tplc="FBF8258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969A2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081AD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2E621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A0072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60511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AE45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6E0A8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6E152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CF2BBE"/>
    <w:multiLevelType w:val="hybridMultilevel"/>
    <w:tmpl w:val="8B92C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402FFB"/>
    <w:multiLevelType w:val="hybridMultilevel"/>
    <w:tmpl w:val="C194E3F0"/>
    <w:lvl w:ilvl="0" w:tplc="ADC4D5D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075FCB"/>
    <w:multiLevelType w:val="hybridMultilevel"/>
    <w:tmpl w:val="5142D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432001"/>
    <w:multiLevelType w:val="hybridMultilevel"/>
    <w:tmpl w:val="07244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496898"/>
    <w:multiLevelType w:val="hybridMultilevel"/>
    <w:tmpl w:val="C70EEB44"/>
    <w:lvl w:ilvl="0" w:tplc="1DFE1278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7E64CC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4B500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2A9740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725B7A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7C3772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84FB6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24C95A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54D474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6AE07A3"/>
    <w:multiLevelType w:val="hybridMultilevel"/>
    <w:tmpl w:val="5AFE4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7441C32"/>
    <w:multiLevelType w:val="multilevel"/>
    <w:tmpl w:val="D666A1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67904953"/>
    <w:multiLevelType w:val="hybridMultilevel"/>
    <w:tmpl w:val="0B52CAB6"/>
    <w:lvl w:ilvl="0" w:tplc="0A4EAB4C">
      <w:start w:val="497"/>
      <w:numFmt w:val="bullet"/>
      <w:lvlText w:val="-"/>
      <w:lvlJc w:val="left"/>
      <w:pPr>
        <w:ind w:left="39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1" w:hanging="360"/>
      </w:pPr>
      <w:rPr>
        <w:rFonts w:ascii="Wingdings" w:hAnsi="Wingdings" w:hint="default"/>
      </w:rPr>
    </w:lvl>
  </w:abstractNum>
  <w:abstractNum w:abstractNumId="43" w15:restartNumberingAfterBreak="0">
    <w:nsid w:val="6A587604"/>
    <w:multiLevelType w:val="hybridMultilevel"/>
    <w:tmpl w:val="91F03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2B790D"/>
    <w:multiLevelType w:val="hybridMultilevel"/>
    <w:tmpl w:val="9978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DDB38CF"/>
    <w:multiLevelType w:val="hybridMultilevel"/>
    <w:tmpl w:val="42D41262"/>
    <w:lvl w:ilvl="0" w:tplc="CA1401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43604F"/>
    <w:multiLevelType w:val="hybridMultilevel"/>
    <w:tmpl w:val="CF3CDDC6"/>
    <w:lvl w:ilvl="0" w:tplc="177C6660">
      <w:start w:val="497"/>
      <w:numFmt w:val="bullet"/>
      <w:lvlText w:val="-"/>
      <w:lvlJc w:val="left"/>
      <w:pPr>
        <w:ind w:left="391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1" w:hanging="360"/>
      </w:pPr>
      <w:rPr>
        <w:rFonts w:ascii="Wingdings" w:hAnsi="Wingdings" w:hint="default"/>
      </w:rPr>
    </w:lvl>
  </w:abstractNum>
  <w:abstractNum w:abstractNumId="47" w15:restartNumberingAfterBreak="0">
    <w:nsid w:val="77FA0AA9"/>
    <w:multiLevelType w:val="hybridMultilevel"/>
    <w:tmpl w:val="5DCCC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454DB4"/>
    <w:multiLevelType w:val="hybridMultilevel"/>
    <w:tmpl w:val="8690E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165DCB"/>
    <w:multiLevelType w:val="hybridMultilevel"/>
    <w:tmpl w:val="19423E6A"/>
    <w:lvl w:ilvl="0" w:tplc="EBDE49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B303992"/>
    <w:multiLevelType w:val="hybridMultilevel"/>
    <w:tmpl w:val="BD946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DF4CE5"/>
    <w:multiLevelType w:val="hybridMultilevel"/>
    <w:tmpl w:val="9CECA40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D24330A"/>
    <w:multiLevelType w:val="hybridMultilevel"/>
    <w:tmpl w:val="7F5A3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D7F372C"/>
    <w:multiLevelType w:val="hybridMultilevel"/>
    <w:tmpl w:val="ECB4584E"/>
    <w:lvl w:ilvl="0" w:tplc="B5FACF6C">
      <w:start w:val="17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1178568">
    <w:abstractNumId w:val="22"/>
  </w:num>
  <w:num w:numId="2" w16cid:durableId="1020350839">
    <w:abstractNumId w:val="49"/>
  </w:num>
  <w:num w:numId="3" w16cid:durableId="230388937">
    <w:abstractNumId w:val="30"/>
  </w:num>
  <w:num w:numId="4" w16cid:durableId="658461045">
    <w:abstractNumId w:val="5"/>
  </w:num>
  <w:num w:numId="5" w16cid:durableId="89743302">
    <w:abstractNumId w:val="8"/>
  </w:num>
  <w:num w:numId="6" w16cid:durableId="1436680528">
    <w:abstractNumId w:val="4"/>
  </w:num>
  <w:num w:numId="7" w16cid:durableId="1748959888">
    <w:abstractNumId w:val="9"/>
  </w:num>
  <w:num w:numId="8" w16cid:durableId="847326048">
    <w:abstractNumId w:val="28"/>
  </w:num>
  <w:num w:numId="9" w16cid:durableId="1963883309">
    <w:abstractNumId w:val="26"/>
  </w:num>
  <w:num w:numId="10" w16cid:durableId="1829900112">
    <w:abstractNumId w:val="7"/>
  </w:num>
  <w:num w:numId="11" w16cid:durableId="262886829">
    <w:abstractNumId w:val="40"/>
  </w:num>
  <w:num w:numId="12" w16cid:durableId="13269216">
    <w:abstractNumId w:val="48"/>
  </w:num>
  <w:num w:numId="13" w16cid:durableId="34626764">
    <w:abstractNumId w:val="43"/>
  </w:num>
  <w:num w:numId="14" w16cid:durableId="186457082">
    <w:abstractNumId w:val="47"/>
  </w:num>
  <w:num w:numId="15" w16cid:durableId="1341734412">
    <w:abstractNumId w:val="37"/>
  </w:num>
  <w:num w:numId="16" w16cid:durableId="619872066">
    <w:abstractNumId w:val="19"/>
  </w:num>
  <w:num w:numId="17" w16cid:durableId="421881749">
    <w:abstractNumId w:val="14"/>
  </w:num>
  <w:num w:numId="18" w16cid:durableId="1039742572">
    <w:abstractNumId w:val="11"/>
  </w:num>
  <w:num w:numId="19" w16cid:durableId="1997028065">
    <w:abstractNumId w:val="1"/>
  </w:num>
  <w:num w:numId="20" w16cid:durableId="541331813">
    <w:abstractNumId w:val="29"/>
  </w:num>
  <w:num w:numId="21" w16cid:durableId="1717272004">
    <w:abstractNumId w:val="52"/>
  </w:num>
  <w:num w:numId="22" w16cid:durableId="355521">
    <w:abstractNumId w:val="31"/>
  </w:num>
  <w:num w:numId="23" w16cid:durableId="1816948382">
    <w:abstractNumId w:val="0"/>
  </w:num>
  <w:num w:numId="24" w16cid:durableId="327366937">
    <w:abstractNumId w:val="44"/>
  </w:num>
  <w:num w:numId="25" w16cid:durableId="681517623">
    <w:abstractNumId w:val="35"/>
  </w:num>
  <w:num w:numId="26" w16cid:durableId="1198473794">
    <w:abstractNumId w:val="20"/>
  </w:num>
  <w:num w:numId="27" w16cid:durableId="824276487">
    <w:abstractNumId w:val="18"/>
  </w:num>
  <w:num w:numId="28" w16cid:durableId="61147968">
    <w:abstractNumId w:val="32"/>
  </w:num>
  <w:num w:numId="29" w16cid:durableId="519897483">
    <w:abstractNumId w:val="21"/>
  </w:num>
  <w:num w:numId="30" w16cid:durableId="1241138101">
    <w:abstractNumId w:val="1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654259195">
    <w:abstractNumId w:val="13"/>
  </w:num>
  <w:num w:numId="32" w16cid:durableId="1163206306">
    <w:abstractNumId w:val="1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3" w16cid:durableId="127864521">
    <w:abstractNumId w:val="23"/>
  </w:num>
  <w:num w:numId="34" w16cid:durableId="1677463430">
    <w:abstractNumId w:val="51"/>
  </w:num>
  <w:num w:numId="35" w16cid:durableId="2119712352">
    <w:abstractNumId w:val="24"/>
  </w:num>
  <w:num w:numId="36" w16cid:durableId="2038506698">
    <w:abstractNumId w:val="6"/>
  </w:num>
  <w:num w:numId="37" w16cid:durableId="159395139">
    <w:abstractNumId w:val="39"/>
  </w:num>
  <w:num w:numId="38" w16cid:durableId="230114477">
    <w:abstractNumId w:val="33"/>
  </w:num>
  <w:num w:numId="39" w16cid:durableId="1375083996">
    <w:abstractNumId w:val="36"/>
  </w:num>
  <w:num w:numId="40" w16cid:durableId="2027515582">
    <w:abstractNumId w:val="10"/>
  </w:num>
  <w:num w:numId="41" w16cid:durableId="2127461039">
    <w:abstractNumId w:val="53"/>
  </w:num>
  <w:num w:numId="42" w16cid:durableId="450133191">
    <w:abstractNumId w:val="2"/>
  </w:num>
  <w:num w:numId="43" w16cid:durableId="1223098553">
    <w:abstractNumId w:val="27"/>
  </w:num>
  <w:num w:numId="44" w16cid:durableId="1194882260">
    <w:abstractNumId w:val="17"/>
  </w:num>
  <w:num w:numId="45" w16cid:durableId="299725160">
    <w:abstractNumId w:val="45"/>
  </w:num>
  <w:num w:numId="46" w16cid:durableId="1412124725">
    <w:abstractNumId w:val="25"/>
  </w:num>
  <w:num w:numId="47" w16cid:durableId="33891228">
    <w:abstractNumId w:val="46"/>
  </w:num>
  <w:num w:numId="48" w16cid:durableId="2069641512">
    <w:abstractNumId w:val="42"/>
  </w:num>
  <w:num w:numId="49" w16cid:durableId="895042630">
    <w:abstractNumId w:val="34"/>
  </w:num>
  <w:num w:numId="50" w16cid:durableId="1138179878">
    <w:abstractNumId w:val="3"/>
  </w:num>
  <w:num w:numId="51" w16cid:durableId="1220239227">
    <w:abstractNumId w:val="16"/>
  </w:num>
  <w:num w:numId="52" w16cid:durableId="1761566584">
    <w:abstractNumId w:val="38"/>
  </w:num>
  <w:num w:numId="53" w16cid:durableId="1759595507">
    <w:abstractNumId w:val="50"/>
  </w:num>
  <w:num w:numId="54" w16cid:durableId="1108087697">
    <w:abstractNumId w:val="12"/>
  </w:num>
  <w:num w:numId="55" w16cid:durableId="425853763">
    <w:abstractNumId w:val="15"/>
  </w:num>
  <w:num w:numId="56" w16cid:durableId="1317683291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7C"/>
    <w:rsid w:val="00015607"/>
    <w:rsid w:val="0002103F"/>
    <w:rsid w:val="000273FA"/>
    <w:rsid w:val="0003798A"/>
    <w:rsid w:val="00043E33"/>
    <w:rsid w:val="00046E22"/>
    <w:rsid w:val="000650BC"/>
    <w:rsid w:val="0006665B"/>
    <w:rsid w:val="0007722B"/>
    <w:rsid w:val="000819DF"/>
    <w:rsid w:val="00092FDB"/>
    <w:rsid w:val="00095154"/>
    <w:rsid w:val="000A171C"/>
    <w:rsid w:val="000A51AD"/>
    <w:rsid w:val="000A65E3"/>
    <w:rsid w:val="000B12EE"/>
    <w:rsid w:val="000C2E5B"/>
    <w:rsid w:val="000D0C7C"/>
    <w:rsid w:val="000E24FE"/>
    <w:rsid w:val="000F2F34"/>
    <w:rsid w:val="00111172"/>
    <w:rsid w:val="00123DC6"/>
    <w:rsid w:val="001243E3"/>
    <w:rsid w:val="00133237"/>
    <w:rsid w:val="00155190"/>
    <w:rsid w:val="0016670A"/>
    <w:rsid w:val="00170B1A"/>
    <w:rsid w:val="00173D6E"/>
    <w:rsid w:val="001773E4"/>
    <w:rsid w:val="00177C71"/>
    <w:rsid w:val="00184313"/>
    <w:rsid w:val="0018627F"/>
    <w:rsid w:val="0019094D"/>
    <w:rsid w:val="001B3D14"/>
    <w:rsid w:val="001B46B4"/>
    <w:rsid w:val="001D0290"/>
    <w:rsid w:val="001D5CB9"/>
    <w:rsid w:val="001E0C17"/>
    <w:rsid w:val="001E1A42"/>
    <w:rsid w:val="00211E2B"/>
    <w:rsid w:val="00221CCE"/>
    <w:rsid w:val="00234769"/>
    <w:rsid w:val="00246FE3"/>
    <w:rsid w:val="00247D62"/>
    <w:rsid w:val="0025737E"/>
    <w:rsid w:val="00270362"/>
    <w:rsid w:val="00293BCB"/>
    <w:rsid w:val="002A4985"/>
    <w:rsid w:val="002A57E9"/>
    <w:rsid w:val="002B6EE2"/>
    <w:rsid w:val="002D0344"/>
    <w:rsid w:val="002E1923"/>
    <w:rsid w:val="002F692D"/>
    <w:rsid w:val="002F721F"/>
    <w:rsid w:val="003000A9"/>
    <w:rsid w:val="00302EE5"/>
    <w:rsid w:val="003060A1"/>
    <w:rsid w:val="00310068"/>
    <w:rsid w:val="00325D17"/>
    <w:rsid w:val="00335716"/>
    <w:rsid w:val="00335F44"/>
    <w:rsid w:val="00380356"/>
    <w:rsid w:val="00384A18"/>
    <w:rsid w:val="003924B9"/>
    <w:rsid w:val="0039713D"/>
    <w:rsid w:val="003A2A51"/>
    <w:rsid w:val="003A4CA1"/>
    <w:rsid w:val="003A7593"/>
    <w:rsid w:val="003B57E7"/>
    <w:rsid w:val="003C4619"/>
    <w:rsid w:val="003C5A75"/>
    <w:rsid w:val="003C5BC9"/>
    <w:rsid w:val="003D6ECD"/>
    <w:rsid w:val="003E23F8"/>
    <w:rsid w:val="003E6512"/>
    <w:rsid w:val="003F3290"/>
    <w:rsid w:val="003F3E18"/>
    <w:rsid w:val="00420FEF"/>
    <w:rsid w:val="00455FF1"/>
    <w:rsid w:val="004574D3"/>
    <w:rsid w:val="004816E3"/>
    <w:rsid w:val="0049232F"/>
    <w:rsid w:val="004A1F10"/>
    <w:rsid w:val="004C300D"/>
    <w:rsid w:val="004E2B84"/>
    <w:rsid w:val="004E4A58"/>
    <w:rsid w:val="0050041F"/>
    <w:rsid w:val="005022B8"/>
    <w:rsid w:val="00503134"/>
    <w:rsid w:val="00506281"/>
    <w:rsid w:val="00513E54"/>
    <w:rsid w:val="0052479A"/>
    <w:rsid w:val="00532BEA"/>
    <w:rsid w:val="0053616B"/>
    <w:rsid w:val="00540A03"/>
    <w:rsid w:val="005471AE"/>
    <w:rsid w:val="00547718"/>
    <w:rsid w:val="005568D4"/>
    <w:rsid w:val="0056589C"/>
    <w:rsid w:val="00566942"/>
    <w:rsid w:val="00567390"/>
    <w:rsid w:val="0057755A"/>
    <w:rsid w:val="0059165D"/>
    <w:rsid w:val="00591E82"/>
    <w:rsid w:val="005E4F90"/>
    <w:rsid w:val="00602F30"/>
    <w:rsid w:val="006159F2"/>
    <w:rsid w:val="006255EC"/>
    <w:rsid w:val="00630DEB"/>
    <w:rsid w:val="00634D05"/>
    <w:rsid w:val="00635CCD"/>
    <w:rsid w:val="006768CA"/>
    <w:rsid w:val="00685FC1"/>
    <w:rsid w:val="0068799E"/>
    <w:rsid w:val="006A5AAF"/>
    <w:rsid w:val="006A60BB"/>
    <w:rsid w:val="006B06F9"/>
    <w:rsid w:val="006D3CC7"/>
    <w:rsid w:val="006D52C6"/>
    <w:rsid w:val="006D7701"/>
    <w:rsid w:val="006E4F6C"/>
    <w:rsid w:val="006F0979"/>
    <w:rsid w:val="006F1901"/>
    <w:rsid w:val="006F585E"/>
    <w:rsid w:val="006F720D"/>
    <w:rsid w:val="007044CB"/>
    <w:rsid w:val="00704894"/>
    <w:rsid w:val="00714360"/>
    <w:rsid w:val="00725749"/>
    <w:rsid w:val="00775FEF"/>
    <w:rsid w:val="00777D1C"/>
    <w:rsid w:val="00780780"/>
    <w:rsid w:val="00785C86"/>
    <w:rsid w:val="007A0B9D"/>
    <w:rsid w:val="007C467C"/>
    <w:rsid w:val="007C55EF"/>
    <w:rsid w:val="007D05D6"/>
    <w:rsid w:val="007D6D4B"/>
    <w:rsid w:val="007D6EEF"/>
    <w:rsid w:val="007E001D"/>
    <w:rsid w:val="007E1C1C"/>
    <w:rsid w:val="007E6E1F"/>
    <w:rsid w:val="007F7F37"/>
    <w:rsid w:val="0080019E"/>
    <w:rsid w:val="008071AF"/>
    <w:rsid w:val="00812473"/>
    <w:rsid w:val="00822F98"/>
    <w:rsid w:val="008355F0"/>
    <w:rsid w:val="00844976"/>
    <w:rsid w:val="00871201"/>
    <w:rsid w:val="00885E45"/>
    <w:rsid w:val="00896011"/>
    <w:rsid w:val="008B507F"/>
    <w:rsid w:val="008B5E28"/>
    <w:rsid w:val="008B69CE"/>
    <w:rsid w:val="008E4722"/>
    <w:rsid w:val="008E6D5D"/>
    <w:rsid w:val="008E72A4"/>
    <w:rsid w:val="008F4567"/>
    <w:rsid w:val="00920C36"/>
    <w:rsid w:val="0092429B"/>
    <w:rsid w:val="00924348"/>
    <w:rsid w:val="00936931"/>
    <w:rsid w:val="009427AD"/>
    <w:rsid w:val="00950E60"/>
    <w:rsid w:val="00970602"/>
    <w:rsid w:val="00971C5A"/>
    <w:rsid w:val="00985819"/>
    <w:rsid w:val="00990981"/>
    <w:rsid w:val="009C4997"/>
    <w:rsid w:val="009C6E33"/>
    <w:rsid w:val="009D04EE"/>
    <w:rsid w:val="009D1640"/>
    <w:rsid w:val="009E40CC"/>
    <w:rsid w:val="00A3030B"/>
    <w:rsid w:val="00A40A0C"/>
    <w:rsid w:val="00A45BC9"/>
    <w:rsid w:val="00A45C55"/>
    <w:rsid w:val="00A51233"/>
    <w:rsid w:val="00A539F6"/>
    <w:rsid w:val="00A860B6"/>
    <w:rsid w:val="00A9201E"/>
    <w:rsid w:val="00AC2831"/>
    <w:rsid w:val="00AC7400"/>
    <w:rsid w:val="00AE31D8"/>
    <w:rsid w:val="00B01C25"/>
    <w:rsid w:val="00B06008"/>
    <w:rsid w:val="00B1477D"/>
    <w:rsid w:val="00B40F84"/>
    <w:rsid w:val="00B471CD"/>
    <w:rsid w:val="00B5567C"/>
    <w:rsid w:val="00B5584E"/>
    <w:rsid w:val="00B562A4"/>
    <w:rsid w:val="00B734B7"/>
    <w:rsid w:val="00BB16FF"/>
    <w:rsid w:val="00BB1B9E"/>
    <w:rsid w:val="00BB3C5A"/>
    <w:rsid w:val="00BC28C8"/>
    <w:rsid w:val="00BC3D3B"/>
    <w:rsid w:val="00BE4688"/>
    <w:rsid w:val="00C06130"/>
    <w:rsid w:val="00C07072"/>
    <w:rsid w:val="00C327A8"/>
    <w:rsid w:val="00C33706"/>
    <w:rsid w:val="00C46A16"/>
    <w:rsid w:val="00C47E1A"/>
    <w:rsid w:val="00C5280F"/>
    <w:rsid w:val="00C6271A"/>
    <w:rsid w:val="00C739C6"/>
    <w:rsid w:val="00C8629D"/>
    <w:rsid w:val="00C962C2"/>
    <w:rsid w:val="00CA449C"/>
    <w:rsid w:val="00CE77BD"/>
    <w:rsid w:val="00D3266F"/>
    <w:rsid w:val="00D37ADB"/>
    <w:rsid w:val="00D51587"/>
    <w:rsid w:val="00D65AA4"/>
    <w:rsid w:val="00D670DE"/>
    <w:rsid w:val="00D743F7"/>
    <w:rsid w:val="00D84E33"/>
    <w:rsid w:val="00D8532F"/>
    <w:rsid w:val="00DB1B99"/>
    <w:rsid w:val="00DB302D"/>
    <w:rsid w:val="00DB4194"/>
    <w:rsid w:val="00DB7735"/>
    <w:rsid w:val="00DC0D99"/>
    <w:rsid w:val="00DC31B8"/>
    <w:rsid w:val="00DE1E79"/>
    <w:rsid w:val="00DE7F78"/>
    <w:rsid w:val="00DF3276"/>
    <w:rsid w:val="00E152A2"/>
    <w:rsid w:val="00E217E8"/>
    <w:rsid w:val="00E37D57"/>
    <w:rsid w:val="00E4007E"/>
    <w:rsid w:val="00E53E67"/>
    <w:rsid w:val="00E6350B"/>
    <w:rsid w:val="00E7109B"/>
    <w:rsid w:val="00E73F94"/>
    <w:rsid w:val="00E822DF"/>
    <w:rsid w:val="00E84D18"/>
    <w:rsid w:val="00E966E3"/>
    <w:rsid w:val="00E96707"/>
    <w:rsid w:val="00EF26AB"/>
    <w:rsid w:val="00EF4CE1"/>
    <w:rsid w:val="00EF6882"/>
    <w:rsid w:val="00EF7F7B"/>
    <w:rsid w:val="00F1036E"/>
    <w:rsid w:val="00F11EA5"/>
    <w:rsid w:val="00F32C9D"/>
    <w:rsid w:val="00F3779C"/>
    <w:rsid w:val="00F4156D"/>
    <w:rsid w:val="00F57F5F"/>
    <w:rsid w:val="00F75B43"/>
    <w:rsid w:val="00FA06D2"/>
    <w:rsid w:val="00FA5263"/>
    <w:rsid w:val="00FB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56096"/>
  <w15:chartTrackingRefBased/>
  <w15:docId w15:val="{C6112F0E-1EE6-AA4E-A7B1-F0B0A39E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C7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0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D0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D0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0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D0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D0C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D0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0D0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0D0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D0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D0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D0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D0C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D0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7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D0C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7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D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C7C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C7C"/>
    <w:rPr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0C7C"/>
  </w:style>
  <w:style w:type="paragraph" w:styleId="BalloonText">
    <w:name w:val="Balloon Text"/>
    <w:basedOn w:val="Normal"/>
    <w:link w:val="BalloonTextChar"/>
    <w:uiPriority w:val="99"/>
    <w:semiHidden/>
    <w:unhideWhenUsed/>
    <w:rsid w:val="000D0C7C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7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0D0C7C"/>
    <w:pPr>
      <w:spacing w:before="100" w:beforeAutospacing="1" w:after="100" w:afterAutospacing="1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C7C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0D0C7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D0C7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0C7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C7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D0C7C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C7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D0C7C"/>
    <w:rPr>
      <w:color w:val="0000FF"/>
      <w:u w:val="single"/>
    </w:rPr>
  </w:style>
  <w:style w:type="character" w:customStyle="1" w:styleId="fm-role">
    <w:name w:val="fm-role"/>
    <w:basedOn w:val="DefaultParagraphFont"/>
    <w:rsid w:val="000D0C7C"/>
  </w:style>
  <w:style w:type="paragraph" w:styleId="Header">
    <w:name w:val="header"/>
    <w:basedOn w:val="Normal"/>
    <w:link w:val="HeaderChar"/>
    <w:uiPriority w:val="99"/>
    <w:unhideWhenUsed/>
    <w:rsid w:val="000D0C7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0C7C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0C7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0C7C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0D0C7C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0D0C7C"/>
  </w:style>
  <w:style w:type="paragraph" w:styleId="FootnoteText">
    <w:name w:val="footnote text"/>
    <w:basedOn w:val="Normal"/>
    <w:link w:val="FootnoteTextChar"/>
    <w:uiPriority w:val="99"/>
    <w:semiHidden/>
    <w:unhideWhenUsed/>
    <w:rsid w:val="000D0C7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0C7C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D0C7C"/>
    <w:rPr>
      <w:vertAlign w:val="superscript"/>
    </w:rPr>
  </w:style>
  <w:style w:type="character" w:customStyle="1" w:styleId="il">
    <w:name w:val="il"/>
    <w:basedOn w:val="DefaultParagraphFont"/>
    <w:rsid w:val="000D0C7C"/>
  </w:style>
  <w:style w:type="character" w:customStyle="1" w:styleId="im">
    <w:name w:val="im"/>
    <w:basedOn w:val="DefaultParagraphFont"/>
    <w:rsid w:val="000D0C7C"/>
  </w:style>
  <w:style w:type="character" w:styleId="Strong">
    <w:name w:val="Strong"/>
    <w:basedOn w:val="DefaultParagraphFont"/>
    <w:uiPriority w:val="22"/>
    <w:qFormat/>
    <w:rsid w:val="000D0C7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C7C"/>
    <w:rPr>
      <w:color w:val="605E5C"/>
      <w:shd w:val="clear" w:color="auto" w:fill="E1DFDD"/>
    </w:rPr>
  </w:style>
  <w:style w:type="character" w:customStyle="1" w:styleId="word">
    <w:name w:val="word"/>
    <w:basedOn w:val="DefaultParagraphFont"/>
    <w:rsid w:val="000D0C7C"/>
  </w:style>
  <w:style w:type="paragraph" w:customStyle="1" w:styleId="p">
    <w:name w:val="p"/>
    <w:basedOn w:val="Normal"/>
    <w:rsid w:val="000D0C7C"/>
    <w:pPr>
      <w:spacing w:before="100" w:beforeAutospacing="1" w:after="100" w:afterAutospacing="1"/>
    </w:pPr>
    <w:rPr>
      <w:lang w:val="en-US"/>
    </w:rPr>
  </w:style>
  <w:style w:type="paragraph" w:customStyle="1" w:styleId="Pa10">
    <w:name w:val="Pa10"/>
    <w:basedOn w:val="Normal"/>
    <w:next w:val="Normal"/>
    <w:uiPriority w:val="99"/>
    <w:rsid w:val="000D0C7C"/>
    <w:pPr>
      <w:autoSpaceDE w:val="0"/>
      <w:autoSpaceDN w:val="0"/>
      <w:adjustRightInd w:val="0"/>
      <w:spacing w:line="201" w:lineRule="atLeast"/>
    </w:pPr>
    <w:rPr>
      <w:rFonts w:ascii="Humnst777 BT" w:eastAsiaTheme="minorHAnsi" w:hAnsi="Humnst777 BT" w:cstheme="minorBidi"/>
      <w:lang w:val="en-US"/>
    </w:rPr>
  </w:style>
  <w:style w:type="paragraph" w:customStyle="1" w:styleId="Pa5">
    <w:name w:val="Pa5"/>
    <w:basedOn w:val="Normal"/>
    <w:next w:val="Normal"/>
    <w:uiPriority w:val="99"/>
    <w:rsid w:val="000D0C7C"/>
    <w:pPr>
      <w:autoSpaceDE w:val="0"/>
      <w:autoSpaceDN w:val="0"/>
      <w:adjustRightInd w:val="0"/>
      <w:spacing w:line="201" w:lineRule="atLeast"/>
    </w:pPr>
    <w:rPr>
      <w:rFonts w:ascii="Humnst777 BT" w:eastAsiaTheme="minorHAnsi" w:hAnsi="Humnst777 BT" w:cstheme="minorBidi"/>
      <w:lang w:val="en-US"/>
    </w:rPr>
  </w:style>
  <w:style w:type="character" w:customStyle="1" w:styleId="nd-word">
    <w:name w:val="nd-word"/>
    <w:basedOn w:val="DefaultParagraphFont"/>
    <w:rsid w:val="000D0C7C"/>
  </w:style>
  <w:style w:type="character" w:styleId="PlaceholderText">
    <w:name w:val="Placeholder Text"/>
    <w:basedOn w:val="DefaultParagraphFont"/>
    <w:uiPriority w:val="99"/>
    <w:semiHidden/>
    <w:rsid w:val="000D0C7C"/>
    <w:rPr>
      <w:color w:val="808080"/>
    </w:rPr>
  </w:style>
  <w:style w:type="paragraph" w:customStyle="1" w:styleId="Normal0">
    <w:name w:val="[Normal]"/>
    <w:uiPriority w:val="99"/>
    <w:rsid w:val="000D0C7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lang w:val="en-US"/>
      <w14:ligatures w14:val="none"/>
    </w:rPr>
  </w:style>
  <w:style w:type="character" w:customStyle="1" w:styleId="css-1vwsgcv">
    <w:name w:val="css-1vwsgcv"/>
    <w:basedOn w:val="DefaultParagraphFont"/>
    <w:rsid w:val="000D0C7C"/>
  </w:style>
  <w:style w:type="character" w:customStyle="1" w:styleId="css-1rwqwr9">
    <w:name w:val="css-1rwqwr9"/>
    <w:basedOn w:val="DefaultParagraphFont"/>
    <w:rsid w:val="000D0C7C"/>
  </w:style>
  <w:style w:type="character" w:customStyle="1" w:styleId="element-citation">
    <w:name w:val="element-citation"/>
    <w:basedOn w:val="DefaultParagraphFont"/>
    <w:rsid w:val="000D0C7C"/>
  </w:style>
  <w:style w:type="character" w:customStyle="1" w:styleId="ref-journal">
    <w:name w:val="ref-journal"/>
    <w:basedOn w:val="DefaultParagraphFont"/>
    <w:rsid w:val="000D0C7C"/>
  </w:style>
  <w:style w:type="character" w:styleId="Emphasis">
    <w:name w:val="Emphasis"/>
    <w:basedOn w:val="DefaultParagraphFont"/>
    <w:uiPriority w:val="20"/>
    <w:qFormat/>
    <w:rsid w:val="000D0C7C"/>
    <w:rPr>
      <w:i/>
      <w:iCs/>
    </w:rPr>
  </w:style>
  <w:style w:type="character" w:customStyle="1" w:styleId="ref-vol">
    <w:name w:val="ref-vol"/>
    <w:basedOn w:val="DefaultParagraphFont"/>
    <w:rsid w:val="000D0C7C"/>
  </w:style>
  <w:style w:type="character" w:customStyle="1" w:styleId="nowrap">
    <w:name w:val="nowrap"/>
    <w:basedOn w:val="DefaultParagraphFont"/>
    <w:rsid w:val="000D0C7C"/>
  </w:style>
  <w:style w:type="character" w:customStyle="1" w:styleId="words">
    <w:name w:val="words"/>
    <w:basedOn w:val="DefaultParagraphFont"/>
    <w:rsid w:val="000D0C7C"/>
  </w:style>
  <w:style w:type="character" w:customStyle="1" w:styleId="fe69if">
    <w:name w:val="fe69if"/>
    <w:basedOn w:val="DefaultParagraphFont"/>
    <w:rsid w:val="000D0C7C"/>
  </w:style>
  <w:style w:type="table" w:styleId="PlainTable3">
    <w:name w:val="Plain Table 3"/>
    <w:basedOn w:val="TableNormal"/>
    <w:uiPriority w:val="43"/>
    <w:rsid w:val="000D0C7C"/>
    <w:pPr>
      <w:spacing w:line="48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1">
    <w:name w:val="s1"/>
    <w:basedOn w:val="DefaultParagraphFont"/>
    <w:rsid w:val="000D0C7C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table" w:styleId="GridTable1Light">
    <w:name w:val="Grid Table 1 Light"/>
    <w:basedOn w:val="TableNormal"/>
    <w:uiPriority w:val="46"/>
    <w:rsid w:val="000D0C7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indent">
    <w:name w:val="noindent"/>
    <w:basedOn w:val="Normal"/>
    <w:rsid w:val="000D0C7C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D0C7C"/>
    <w:rPr>
      <w:color w:val="96607D" w:themeColor="followedHyperlink"/>
      <w:u w:val="single"/>
    </w:rPr>
  </w:style>
  <w:style w:type="paragraph" w:customStyle="1" w:styleId="Body">
    <w:name w:val="Body"/>
    <w:rsid w:val="000D0C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0C7C"/>
  </w:style>
  <w:style w:type="table" w:customStyle="1" w:styleId="PlainTable31">
    <w:name w:val="Plain Table 31"/>
    <w:basedOn w:val="TableNormal"/>
    <w:next w:val="PlainTable3"/>
    <w:uiPriority w:val="43"/>
    <w:rsid w:val="000D0C7C"/>
    <w:pPr>
      <w:spacing w:line="48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D0C7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gmail-msocommenttext">
    <w:name w:val="gmail-msocommenttext"/>
    <w:basedOn w:val="Normal"/>
    <w:rsid w:val="000D0C7C"/>
    <w:pPr>
      <w:spacing w:before="100" w:beforeAutospacing="1" w:after="100" w:afterAutospacing="1"/>
    </w:pPr>
    <w:rPr>
      <w:rFonts w:eastAsiaTheme="minorHAnsi"/>
      <w:lang w:val="en-US"/>
    </w:rPr>
  </w:style>
  <w:style w:type="character" w:customStyle="1" w:styleId="cf01">
    <w:name w:val="cf01"/>
    <w:basedOn w:val="DefaultParagraphFont"/>
    <w:rsid w:val="000D0C7C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0D0C7C"/>
    <w:pPr>
      <w:autoSpaceDE w:val="0"/>
      <w:autoSpaceDN w:val="0"/>
      <w:adjustRightInd w:val="0"/>
      <w:spacing w:after="0" w:line="240" w:lineRule="auto"/>
    </w:pPr>
    <w:rPr>
      <w:rFonts w:ascii="Charter" w:hAnsi="Charter" w:cs="Charter"/>
      <w:color w:val="000000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0C7C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0D0C7C"/>
  </w:style>
  <w:style w:type="numbering" w:customStyle="1" w:styleId="Headings">
    <w:name w:val="Headings"/>
    <w:uiPriority w:val="99"/>
    <w:rsid w:val="000D0C7C"/>
    <w:pPr>
      <w:numPr>
        <w:numId w:val="31"/>
      </w:numPr>
    </w:pPr>
  </w:style>
  <w:style w:type="table" w:styleId="GridTable5Dark-Accent3">
    <w:name w:val="Grid Table 5 Dark Accent 3"/>
    <w:basedOn w:val="TableNormal"/>
    <w:uiPriority w:val="50"/>
    <w:rsid w:val="000D0C7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Sub-heading1RFP">
    <w:name w:val="Sub-heading1 (RFP)"/>
    <w:basedOn w:val="Normal"/>
    <w:link w:val="Sub-heading1RFPChar"/>
    <w:rsid w:val="000D0C7C"/>
    <w:pPr>
      <w:tabs>
        <w:tab w:val="left" w:pos="720"/>
      </w:tabs>
      <w:spacing w:line="360" w:lineRule="auto"/>
      <w:jc w:val="both"/>
    </w:pPr>
    <w:rPr>
      <w:rFonts w:asciiTheme="minorBidi" w:eastAsiaTheme="minorEastAsia" w:hAnsiTheme="minorBidi" w:cs="Arial"/>
      <w:sz w:val="20"/>
      <w:szCs w:val="20"/>
      <w:lang w:val="en-US" w:eastAsia="en-GB"/>
    </w:rPr>
  </w:style>
  <w:style w:type="character" w:customStyle="1" w:styleId="Sub-heading1RFPChar">
    <w:name w:val="Sub-heading1 (RFP) Char"/>
    <w:basedOn w:val="DefaultParagraphFont"/>
    <w:link w:val="Sub-heading1RFP"/>
    <w:rsid w:val="000D0C7C"/>
    <w:rPr>
      <w:rFonts w:asciiTheme="minorBidi" w:eastAsiaTheme="minorEastAsia" w:hAnsiTheme="minorBidi" w:cs="Arial"/>
      <w:kern w:val="0"/>
      <w:sz w:val="20"/>
      <w:szCs w:val="20"/>
      <w:lang w:val="en-US" w:eastAsia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0C7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D0C7C"/>
    <w:pPr>
      <w:spacing w:before="100" w:beforeAutospacing="1" w:after="100" w:afterAutospacing="1"/>
    </w:pPr>
    <w:rPr>
      <w:lang w:val="en-US"/>
    </w:rPr>
  </w:style>
  <w:style w:type="paragraph" w:customStyle="1" w:styleId="font0">
    <w:name w:val="font0"/>
    <w:basedOn w:val="Normal"/>
    <w:rsid w:val="000D0C7C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  <w:lang w:val="en-US"/>
    </w:rPr>
  </w:style>
  <w:style w:type="paragraph" w:customStyle="1" w:styleId="font5">
    <w:name w:val="font5"/>
    <w:basedOn w:val="Normal"/>
    <w:rsid w:val="000D0C7C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  <w:u w:val="single"/>
      <w:lang w:val="en-US"/>
    </w:rPr>
  </w:style>
  <w:style w:type="paragraph" w:customStyle="1" w:styleId="xl65">
    <w:name w:val="xl65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66">
    <w:name w:val="xl66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67">
    <w:name w:val="xl67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6C6FF"/>
      <w:spacing w:before="100" w:beforeAutospacing="1" w:after="100" w:afterAutospacing="1"/>
    </w:pPr>
    <w:rPr>
      <w:lang w:val="en-US"/>
    </w:rPr>
  </w:style>
  <w:style w:type="paragraph" w:customStyle="1" w:styleId="xl68">
    <w:name w:val="xl68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lang w:val="en-US"/>
    </w:rPr>
  </w:style>
  <w:style w:type="paragraph" w:customStyle="1" w:styleId="xl69">
    <w:name w:val="xl69"/>
    <w:basedOn w:val="Normal"/>
    <w:rsid w:val="000D0C7C"/>
    <w:pPr>
      <w:spacing w:before="100" w:beforeAutospacing="1" w:after="100" w:afterAutospacing="1"/>
    </w:pPr>
    <w:rPr>
      <w:lang w:val="en-US"/>
    </w:rPr>
  </w:style>
  <w:style w:type="paragraph" w:customStyle="1" w:styleId="xl70">
    <w:name w:val="xl70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lang w:val="en-US"/>
    </w:rPr>
  </w:style>
  <w:style w:type="paragraph" w:customStyle="1" w:styleId="xl71">
    <w:name w:val="xl71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72">
    <w:name w:val="xl72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73">
    <w:name w:val="xl73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b/>
      <w:bCs/>
      <w:lang w:val="en-US"/>
    </w:rPr>
  </w:style>
  <w:style w:type="paragraph" w:customStyle="1" w:styleId="xl74">
    <w:name w:val="xl74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5">
    <w:name w:val="xl75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6">
    <w:name w:val="xl76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b/>
      <w:bCs/>
      <w:lang w:val="en-US"/>
    </w:rPr>
  </w:style>
  <w:style w:type="paragraph" w:customStyle="1" w:styleId="xl77">
    <w:name w:val="xl77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lang w:val="en-US"/>
    </w:rPr>
  </w:style>
  <w:style w:type="paragraph" w:customStyle="1" w:styleId="xl78">
    <w:name w:val="xl78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8D5"/>
      <w:spacing w:before="100" w:beforeAutospacing="1" w:after="100" w:afterAutospacing="1"/>
    </w:pPr>
    <w:rPr>
      <w:lang w:val="en-US"/>
    </w:rPr>
  </w:style>
  <w:style w:type="paragraph" w:customStyle="1" w:styleId="xl79">
    <w:name w:val="xl79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0">
    <w:name w:val="xl80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1">
    <w:name w:val="xl81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2">
    <w:name w:val="xl82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5D5D5"/>
      <w:spacing w:before="100" w:beforeAutospacing="1" w:after="100" w:afterAutospacing="1"/>
    </w:pPr>
    <w:rPr>
      <w:b/>
      <w:bCs/>
      <w:lang w:val="en-US"/>
    </w:rPr>
  </w:style>
  <w:style w:type="paragraph" w:customStyle="1" w:styleId="xl83">
    <w:name w:val="xl83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/>
    </w:rPr>
  </w:style>
  <w:style w:type="paragraph" w:customStyle="1" w:styleId="xl84">
    <w:name w:val="xl84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5">
    <w:name w:val="xl85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6">
    <w:name w:val="xl86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lang w:val="en-US"/>
    </w:rPr>
  </w:style>
  <w:style w:type="paragraph" w:customStyle="1" w:styleId="xl87">
    <w:name w:val="xl87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  <w:jc w:val="center"/>
    </w:pPr>
    <w:rPr>
      <w:rFonts w:ascii="Helvetica Neue" w:hAnsi="Helvetica Neue"/>
      <w:b/>
      <w:bCs/>
      <w:lang w:val="en-US"/>
    </w:rPr>
  </w:style>
  <w:style w:type="paragraph" w:customStyle="1" w:styleId="xl88">
    <w:name w:val="xl88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89">
    <w:name w:val="xl89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FDB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0">
    <w:name w:val="xl90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91">
    <w:name w:val="xl91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8D5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2">
    <w:name w:val="xl92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b/>
      <w:bCs/>
      <w:lang w:val="en-US"/>
    </w:rPr>
  </w:style>
  <w:style w:type="paragraph" w:customStyle="1" w:styleId="xl93">
    <w:name w:val="xl93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lang w:val="en-US"/>
    </w:rPr>
  </w:style>
  <w:style w:type="paragraph" w:customStyle="1" w:styleId="xl94">
    <w:name w:val="xl94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b/>
      <w:bCs/>
      <w:lang w:val="en-US"/>
    </w:rPr>
  </w:style>
  <w:style w:type="paragraph" w:customStyle="1" w:styleId="xl95">
    <w:name w:val="xl95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96">
    <w:name w:val="xl96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D00"/>
      <w:spacing w:before="100" w:beforeAutospacing="1" w:after="100" w:afterAutospacing="1"/>
    </w:pPr>
    <w:rPr>
      <w:lang w:val="en-US"/>
    </w:rPr>
  </w:style>
  <w:style w:type="paragraph" w:customStyle="1" w:styleId="xl97">
    <w:name w:val="xl97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DFDB"/>
      <w:spacing w:before="100" w:beforeAutospacing="1" w:after="100" w:afterAutospacing="1"/>
    </w:pPr>
    <w:rPr>
      <w:lang w:val="en-US"/>
    </w:rPr>
  </w:style>
  <w:style w:type="paragraph" w:customStyle="1" w:styleId="xl98">
    <w:name w:val="xl98"/>
    <w:basedOn w:val="Normal"/>
    <w:rsid w:val="000D0C7C"/>
    <w:pPr>
      <w:shd w:val="clear" w:color="000000" w:fill="FF0000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99">
    <w:name w:val="xl99"/>
    <w:basedOn w:val="Normal"/>
    <w:rsid w:val="000D0C7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0">
    <w:name w:val="xl100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1">
    <w:name w:val="xl101"/>
    <w:basedOn w:val="Normal"/>
    <w:rsid w:val="000D0C7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2">
    <w:name w:val="xl102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FFFF"/>
      <w:spacing w:before="100" w:beforeAutospacing="1" w:after="100" w:afterAutospacing="1"/>
    </w:pPr>
    <w:rPr>
      <w:lang w:val="en-US"/>
    </w:rPr>
  </w:style>
  <w:style w:type="paragraph" w:customStyle="1" w:styleId="xl103">
    <w:name w:val="xl103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61D836"/>
      <w:spacing w:before="100" w:beforeAutospacing="1" w:after="100" w:afterAutospacing="1"/>
    </w:pPr>
    <w:rPr>
      <w:lang w:val="en-US"/>
    </w:rPr>
  </w:style>
  <w:style w:type="paragraph" w:customStyle="1" w:styleId="xl104">
    <w:name w:val="xl104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lang w:val="en-US"/>
    </w:rPr>
  </w:style>
  <w:style w:type="paragraph" w:customStyle="1" w:styleId="xl105">
    <w:name w:val="xl105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6">
    <w:name w:val="xl106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/>
    </w:rPr>
  </w:style>
  <w:style w:type="paragraph" w:customStyle="1" w:styleId="xl107">
    <w:name w:val="xl107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08">
    <w:name w:val="xl108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b/>
      <w:bCs/>
      <w:lang w:val="en-US"/>
    </w:rPr>
  </w:style>
  <w:style w:type="paragraph" w:customStyle="1" w:styleId="xl109">
    <w:name w:val="xl109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US"/>
    </w:rPr>
  </w:style>
  <w:style w:type="paragraph" w:customStyle="1" w:styleId="xl110">
    <w:name w:val="xl110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1">
    <w:name w:val="xl111"/>
    <w:basedOn w:val="Normal"/>
    <w:rsid w:val="000D0C7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hd w:val="clear" w:color="000000" w:fill="FFDFDB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12">
    <w:name w:val="xl112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3">
    <w:name w:val="xl113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lang w:val="en-US"/>
    </w:rPr>
  </w:style>
  <w:style w:type="paragraph" w:customStyle="1" w:styleId="xl114">
    <w:name w:val="xl114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44E"/>
      <w:spacing w:before="100" w:beforeAutospacing="1" w:after="100" w:afterAutospacing="1"/>
    </w:pPr>
    <w:rPr>
      <w:rFonts w:ascii="Helvetica Neue" w:hAnsi="Helvetica Neue"/>
      <w:lang w:val="en-US"/>
    </w:rPr>
  </w:style>
  <w:style w:type="paragraph" w:customStyle="1" w:styleId="xl115">
    <w:name w:val="xl115"/>
    <w:basedOn w:val="Normal"/>
    <w:rsid w:val="000D0C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EFBF5"/>
      <w:spacing w:before="100" w:beforeAutospacing="1" w:after="100" w:afterAutospacing="1"/>
      <w:jc w:val="center"/>
    </w:pPr>
    <w:rPr>
      <w:b/>
      <w:bCs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D0C7C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D0C7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D0C7C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D0C7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D0C7C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D0C7C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485</Words>
  <Characters>36969</Characters>
  <Application>Microsoft Office Word</Application>
  <DocSecurity>0</DocSecurity>
  <Lines>308</Lines>
  <Paragraphs>86</Paragraphs>
  <ScaleCrop>false</ScaleCrop>
  <Company/>
  <LinksUpToDate>false</LinksUpToDate>
  <CharactersWithSpaces>4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shami</dc:creator>
  <cp:keywords/>
  <dc:description/>
  <cp:lastModifiedBy>Sara Elshami</cp:lastModifiedBy>
  <cp:revision>2</cp:revision>
  <dcterms:created xsi:type="dcterms:W3CDTF">2025-03-24T12:04:00Z</dcterms:created>
  <dcterms:modified xsi:type="dcterms:W3CDTF">2025-03-24T12:20:00Z</dcterms:modified>
</cp:coreProperties>
</file>